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47C836" w14:textId="01776185" w:rsidR="0028787C" w:rsidRDefault="00944E38">
      <w:pPr>
        <w:rPr>
          <w:rFonts w:ascii="Times New Roman" w:hAnsi="Times New Roman" w:cs="Times New Roman"/>
          <w:sz w:val="24"/>
          <w:szCs w:val="24"/>
        </w:rPr>
      </w:pPr>
      <w:r w:rsidRPr="00B76414">
        <w:rPr>
          <w:noProof/>
        </w:rPr>
        <w:drawing>
          <wp:inline distT="0" distB="0" distL="0" distR="0" wp14:anchorId="5BE4CC22" wp14:editId="7378239E">
            <wp:extent cx="5731510" cy="3656965"/>
            <wp:effectExtent l="0" t="0" r="0" b="635"/>
            <wp:docPr id="82987782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87782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B595A" w14:textId="32B2FEA9" w:rsidR="00944E38" w:rsidRDefault="00944E38" w:rsidP="0028787C">
      <w:pPr>
        <w:spacing w:after="0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de-DE"/>
        </w:rPr>
      </w:pPr>
      <w:r w:rsidRPr="0028787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34BB9F88" wp14:editId="3F34D581">
            <wp:simplePos x="0" y="0"/>
            <wp:positionH relativeFrom="column">
              <wp:posOffset>-758190</wp:posOffset>
            </wp:positionH>
            <wp:positionV relativeFrom="paragraph">
              <wp:posOffset>238760</wp:posOffset>
            </wp:positionV>
            <wp:extent cx="7235190" cy="2055495"/>
            <wp:effectExtent l="0" t="0" r="3810" b="1905"/>
            <wp:wrapTight wrapText="bothSides">
              <wp:wrapPolygon edited="0">
                <wp:start x="0" y="0"/>
                <wp:lineTo x="0" y="21487"/>
                <wp:lineTo x="21573" y="21487"/>
                <wp:lineTo x="21573" y="0"/>
                <wp:lineTo x="0" y="0"/>
              </wp:wrapPolygon>
            </wp:wrapTight>
            <wp:docPr id="206706586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065862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3519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06D8F8" w14:textId="1E79D3C1" w:rsidR="0028787C" w:rsidRPr="00944E38" w:rsidRDefault="0028787C" w:rsidP="0028787C">
      <w:pPr>
        <w:spacing w:after="0"/>
        <w:rPr>
          <w:rFonts w:ascii="Times New Roman" w:hAnsi="Times New Roman" w:cs="Times New Roman"/>
          <w:sz w:val="21"/>
          <w:szCs w:val="21"/>
        </w:rPr>
      </w:pPr>
      <w:proofErr w:type="spellStart"/>
      <w:r w:rsidRPr="00944E38">
        <w:rPr>
          <w:rFonts w:ascii="Times New Roman" w:eastAsia="Times New Roman" w:hAnsi="Times New Roman" w:cs="Times New Roman"/>
          <w:b/>
          <w:bCs/>
          <w:color w:val="222222"/>
          <w:sz w:val="21"/>
          <w:szCs w:val="21"/>
          <w:lang w:eastAsia="de-DE"/>
        </w:rPr>
        <w:t>Supplementary</w:t>
      </w:r>
      <w:proofErr w:type="spellEnd"/>
      <w:r w:rsidRPr="00944E38">
        <w:rPr>
          <w:rFonts w:ascii="Times New Roman" w:eastAsia="Times New Roman" w:hAnsi="Times New Roman" w:cs="Times New Roman"/>
          <w:b/>
          <w:bCs/>
          <w:color w:val="222222"/>
          <w:sz w:val="21"/>
          <w:szCs w:val="21"/>
          <w:lang w:eastAsia="de-DE"/>
        </w:rPr>
        <w:t xml:space="preserve"> </w:t>
      </w:r>
      <w:proofErr w:type="spellStart"/>
      <w:r w:rsidRPr="00944E38">
        <w:rPr>
          <w:rFonts w:ascii="Times New Roman" w:eastAsia="Times New Roman" w:hAnsi="Times New Roman" w:cs="Times New Roman"/>
          <w:b/>
          <w:bCs/>
          <w:color w:val="222222"/>
          <w:sz w:val="21"/>
          <w:szCs w:val="21"/>
          <w:lang w:eastAsia="de-DE"/>
        </w:rPr>
        <w:t>Figure</w:t>
      </w:r>
      <w:proofErr w:type="spellEnd"/>
      <w:r w:rsidRPr="00944E38">
        <w:rPr>
          <w:rFonts w:ascii="Times New Roman" w:eastAsia="Times New Roman" w:hAnsi="Times New Roman" w:cs="Times New Roman"/>
          <w:b/>
          <w:bCs/>
          <w:color w:val="222222"/>
          <w:sz w:val="21"/>
          <w:szCs w:val="21"/>
          <w:lang w:eastAsia="de-DE"/>
        </w:rPr>
        <w:t xml:space="preserve"> </w:t>
      </w:r>
      <w:r w:rsidR="00944E38" w:rsidRPr="00944E38">
        <w:rPr>
          <w:rFonts w:ascii="Times New Roman" w:eastAsia="Times New Roman" w:hAnsi="Times New Roman" w:cs="Times New Roman"/>
          <w:b/>
          <w:bCs/>
          <w:color w:val="222222"/>
          <w:sz w:val="21"/>
          <w:szCs w:val="21"/>
          <w:lang w:eastAsia="de-DE"/>
        </w:rPr>
        <w:t>2</w:t>
      </w:r>
      <w:r w:rsidRPr="00944E38">
        <w:rPr>
          <w:rFonts w:ascii="Times New Roman" w:eastAsia="Times New Roman" w:hAnsi="Times New Roman" w:cs="Times New Roman"/>
          <w:b/>
          <w:bCs/>
          <w:color w:val="222222"/>
          <w:sz w:val="21"/>
          <w:szCs w:val="21"/>
          <w:lang w:eastAsia="de-DE"/>
        </w:rPr>
        <w:t xml:space="preserve">. </w:t>
      </w:r>
      <w:proofErr w:type="spellStart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Comparison</w:t>
      </w:r>
      <w:proofErr w:type="spellEnd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 xml:space="preserve"> of </w:t>
      </w:r>
      <w:proofErr w:type="spellStart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the</w:t>
      </w:r>
      <w:proofErr w:type="spellEnd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 xml:space="preserve"> original </w:t>
      </w:r>
      <w:proofErr w:type="spellStart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and</w:t>
      </w:r>
      <w:proofErr w:type="spellEnd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proposed</w:t>
      </w:r>
      <w:proofErr w:type="spellEnd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indices</w:t>
      </w:r>
      <w:proofErr w:type="spellEnd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 xml:space="preserve"> in </w:t>
      </w:r>
      <w:proofErr w:type="spellStart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young</w:t>
      </w:r>
      <w:proofErr w:type="spellEnd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and</w:t>
      </w:r>
      <w:proofErr w:type="spellEnd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aged</w:t>
      </w:r>
      <w:proofErr w:type="spellEnd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animals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. Both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indices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detected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performance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worsening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in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young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MCAo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animals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.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However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,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the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proposed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index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shows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a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significantly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greater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increase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across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acute, subacute,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and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chronic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stroke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phases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(</w:t>
      </w:r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A</w:t>
      </w:r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). The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proposed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index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also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demonstrates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less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variability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than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the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original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version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when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applied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to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aged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proofErr w:type="spellStart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animals</w:t>
      </w:r>
      <w:proofErr w:type="spellEnd"/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(</w:t>
      </w:r>
      <w:r w:rsidRPr="00944E38">
        <w:rPr>
          <w:rFonts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B</w:t>
      </w:r>
      <w:r w:rsidRPr="00944E38">
        <w:rPr>
          <w:rFonts w:ascii="Times New Roman" w:hAnsi="Times New Roman" w:cs="Times New Roman"/>
          <w:color w:val="1F1F1F"/>
          <w:sz w:val="21"/>
          <w:szCs w:val="21"/>
          <w:shd w:val="clear" w:color="auto" w:fill="FFFFFF"/>
        </w:rPr>
        <w:t>).</w:t>
      </w:r>
    </w:p>
    <w:p w14:paraId="5E7FE744" w14:textId="2ABE5A71" w:rsidR="0028787C" w:rsidRDefault="0028787C">
      <w:pPr>
        <w:rPr>
          <w:rFonts w:ascii="Times New Roman" w:hAnsi="Times New Roman" w:cs="Times New Roman"/>
          <w:sz w:val="24"/>
          <w:szCs w:val="24"/>
        </w:rPr>
      </w:pPr>
    </w:p>
    <w:p w14:paraId="2410202D" w14:textId="77777777" w:rsidR="00944E38" w:rsidRDefault="00944E3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F1FFCBB" w14:textId="77777777" w:rsidR="00944E38" w:rsidRDefault="00944E3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708D5FE4" w14:textId="77777777" w:rsidR="00944E38" w:rsidRDefault="00944E3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8E0AFA9" w14:textId="77777777" w:rsidR="00944E38" w:rsidRDefault="00944E3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A5EB094" w14:textId="77777777" w:rsidR="00944E38" w:rsidRDefault="00944E3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1344689C" w14:textId="77777777" w:rsidR="00944E38" w:rsidRDefault="00944E38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4E446811" w14:textId="3DA8E420" w:rsidR="00787FCA" w:rsidRPr="00944E38" w:rsidRDefault="00787FCA">
      <w:pPr>
        <w:rPr>
          <w:rFonts w:ascii="Times New Roman" w:hAnsi="Times New Roman" w:cs="Times New Roman"/>
          <w:b/>
          <w:bCs/>
          <w:sz w:val="21"/>
          <w:szCs w:val="21"/>
        </w:rPr>
      </w:pP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</w:t>
      </w:r>
      <w:r w:rsidR="00CB395F" w:rsidRPr="00944E38">
        <w:rPr>
          <w:rFonts w:ascii="Times New Roman" w:hAnsi="Times New Roman" w:cs="Times New Roman"/>
          <w:b/>
          <w:bCs/>
          <w:sz w:val="21"/>
          <w:szCs w:val="21"/>
        </w:rPr>
        <w:t>s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1</w:t>
      </w:r>
      <w:r w:rsidR="00CB395F" w:rsidRPr="00944E38">
        <w:rPr>
          <w:rFonts w:ascii="Times New Roman" w:hAnsi="Times New Roman" w:cs="Times New Roman"/>
          <w:b/>
          <w:bCs/>
          <w:sz w:val="21"/>
          <w:szCs w:val="21"/>
        </w:rPr>
        <w:t>-5</w:t>
      </w:r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s. Motor index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and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sample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size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determination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for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young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and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aged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animals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to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reach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the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desired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="0033582E" w:rsidRPr="00944E38">
        <w:rPr>
          <w:rFonts w:ascii="Times New Roman" w:hAnsi="Times New Roman" w:cs="Times New Roman"/>
          <w:b/>
          <w:bCs/>
          <w:sz w:val="21"/>
          <w:szCs w:val="21"/>
        </w:rPr>
        <w:t>significance</w:t>
      </w:r>
      <w:proofErr w:type="spellEnd"/>
      <w:r w:rsidR="00944E38"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3582E"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of </w:t>
      </w:r>
      <w:proofErr w:type="spellStart"/>
      <w:r w:rsidRPr="00944E38">
        <w:rPr>
          <w:rFonts w:ascii="Times New Roman" w:hAnsi="Times New Roman" w:cs="Times New Roman"/>
          <w:b/>
          <w:bCs/>
          <w:sz w:val="21"/>
          <w:szCs w:val="21"/>
        </w:rPr>
        <w:t>power</w:t>
      </w:r>
      <w:proofErr w:type="spellEnd"/>
      <w:r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D47FE9"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at </w:t>
      </w:r>
      <w:proofErr w:type="spellStart"/>
      <w:r w:rsidR="00D47FE9" w:rsidRPr="00944E38">
        <w:rPr>
          <w:rFonts w:ascii="Times New Roman" w:hAnsi="Times New Roman" w:cs="Times New Roman"/>
          <w:b/>
          <w:bCs/>
          <w:sz w:val="21"/>
          <w:szCs w:val="21"/>
        </w:rPr>
        <w:t>different</w:t>
      </w:r>
      <w:proofErr w:type="spellEnd"/>
      <w:r w:rsidR="00D47FE9"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="00D47FE9" w:rsidRPr="00944E38">
        <w:rPr>
          <w:rFonts w:ascii="Times New Roman" w:hAnsi="Times New Roman" w:cs="Times New Roman"/>
          <w:b/>
          <w:bCs/>
          <w:sz w:val="21"/>
          <w:szCs w:val="21"/>
        </w:rPr>
        <w:t>time</w:t>
      </w:r>
      <w:proofErr w:type="spellEnd"/>
      <w:r w:rsidR="00D47FE9"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="00D47FE9" w:rsidRPr="00944E38">
        <w:rPr>
          <w:rFonts w:ascii="Times New Roman" w:hAnsi="Times New Roman" w:cs="Times New Roman"/>
          <w:b/>
          <w:bCs/>
          <w:sz w:val="21"/>
          <w:szCs w:val="21"/>
        </w:rPr>
        <w:t>points</w:t>
      </w:r>
      <w:proofErr w:type="spellEnd"/>
      <w:r w:rsidR="00D47FE9"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="00D47FE9" w:rsidRPr="00944E38">
        <w:rPr>
          <w:rFonts w:ascii="Times New Roman" w:hAnsi="Times New Roman" w:cs="Times New Roman"/>
          <w:b/>
          <w:bCs/>
          <w:sz w:val="21"/>
          <w:szCs w:val="21"/>
        </w:rPr>
        <w:t>after</w:t>
      </w:r>
      <w:proofErr w:type="spellEnd"/>
      <w:r w:rsidR="00D47FE9" w:rsidRPr="00944E38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="00D47FE9" w:rsidRPr="00944E38">
        <w:rPr>
          <w:rFonts w:ascii="Times New Roman" w:hAnsi="Times New Roman" w:cs="Times New Roman"/>
          <w:b/>
          <w:bCs/>
          <w:sz w:val="21"/>
          <w:szCs w:val="21"/>
        </w:rPr>
        <w:t>stroke</w:t>
      </w:r>
      <w:proofErr w:type="spellEnd"/>
    </w:p>
    <w:tbl>
      <w:tblPr>
        <w:tblpPr w:leftFromText="180" w:rightFromText="180" w:vertAnchor="text" w:tblpY="1"/>
        <w:tblOverlap w:val="never"/>
        <w:tblW w:w="7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2083"/>
        <w:gridCol w:w="2083"/>
        <w:gridCol w:w="1241"/>
        <w:gridCol w:w="1310"/>
      </w:tblGrid>
      <w:tr w:rsidR="00787FCA" w:rsidRPr="001F3198" w14:paraId="4F521287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1593D60" w14:textId="77777777" w:rsidR="00787FCA" w:rsidRPr="001F3198" w:rsidRDefault="00787FCA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Days</w:t>
            </w:r>
            <w:proofErr w:type="spellEnd"/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794669D" w14:textId="77777777" w:rsidR="00787FCA" w:rsidRPr="001F3198" w:rsidRDefault="00787FCA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Young </w:t>
            </w: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Sham</w:t>
            </w:r>
            <w:proofErr w:type="spellEnd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SD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3316D9A" w14:textId="77777777" w:rsidR="00787FCA" w:rsidRPr="001F3198" w:rsidRDefault="00787FCA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Young </w:t>
            </w: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MCAo</w:t>
            </w:r>
            <w:proofErr w:type="spellEnd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S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A467B3F" w14:textId="77777777" w:rsidR="00787FCA" w:rsidRPr="001F3198" w:rsidRDefault="00787FCA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Dif</w:t>
            </w:r>
            <w:proofErr w:type="spellEnd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Me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2F29C" w14:textId="77777777" w:rsidR="00787FCA" w:rsidRPr="001F3198" w:rsidRDefault="00787FCA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Power %</w:t>
            </w:r>
          </w:p>
        </w:tc>
      </w:tr>
      <w:tr w:rsidR="00787FCA" w:rsidRPr="001F3198" w14:paraId="211DE3F9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A9DA64D" w14:textId="77777777" w:rsidR="00787FCA" w:rsidRPr="001F3198" w:rsidRDefault="00787FCA" w:rsidP="001F3198">
            <w:pPr>
              <w:spacing w:after="0" w:line="240" w:lineRule="auto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Baseline</w:t>
            </w:r>
            <w:proofErr w:type="spellEnd"/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D01A8F9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0.6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3BC197F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.4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22AEA16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633CBC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75</w:t>
            </w:r>
          </w:p>
        </w:tc>
      </w:tr>
      <w:tr w:rsidR="00787FCA" w:rsidRPr="001F3198" w14:paraId="1FF2A26D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2BF7B9C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7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6F5D355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.2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FB93E8B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4.5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0A12C17" w14:textId="0579D61C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23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256723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99.99</w:t>
            </w:r>
          </w:p>
        </w:tc>
      </w:tr>
      <w:tr w:rsidR="00787FCA" w:rsidRPr="001F3198" w14:paraId="33F6C3BB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A4DFB0D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CA4F830" w14:textId="695338DE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.36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FD23ACE" w14:textId="3FE6555B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4.5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F26C3DA" w14:textId="2E17ABBE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6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348C4B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99.99</w:t>
            </w:r>
          </w:p>
        </w:tc>
      </w:tr>
      <w:tr w:rsidR="00787FCA" w:rsidRPr="001F3198" w14:paraId="5F186017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CBFB667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2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1C53C41" w14:textId="38B98314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0.8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6A52AE3" w14:textId="02655BA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5.1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96AEC76" w14:textId="5D247200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3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E127E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99.99</w:t>
            </w:r>
          </w:p>
        </w:tc>
      </w:tr>
      <w:tr w:rsidR="00787FCA" w:rsidRPr="001F3198" w14:paraId="24DDE53E" w14:textId="77777777" w:rsidTr="001F3198">
        <w:trPr>
          <w:trHeight w:val="288"/>
        </w:trPr>
        <w:tc>
          <w:tcPr>
            <w:tcW w:w="7584" w:type="dxa"/>
            <w:gridSpan w:val="5"/>
            <w:shd w:val="clear" w:color="auto" w:fill="auto"/>
            <w:noWrap/>
            <w:vAlign w:val="bottom"/>
            <w:hideMark/>
          </w:tcPr>
          <w:p w14:paraId="452B3004" w14:textId="77777777" w:rsidR="00787FCA" w:rsidRPr="001F3198" w:rsidRDefault="00787FCA" w:rsidP="001F3198">
            <w:pPr>
              <w:spacing w:after="0" w:line="240" w:lineRule="auto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</w:p>
        </w:tc>
      </w:tr>
      <w:tr w:rsidR="00787FCA" w:rsidRPr="001F3198" w14:paraId="6B89FEC9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FB0428E" w14:textId="77777777" w:rsidR="00787FCA" w:rsidRPr="001F3198" w:rsidRDefault="00787FCA" w:rsidP="001F3198">
            <w:pPr>
              <w:spacing w:after="0" w:line="240" w:lineRule="auto"/>
              <w:ind w:firstLine="48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7F622EB" w14:textId="3530E370" w:rsidR="00787FCA" w:rsidRPr="001F3198" w:rsidRDefault="0033582E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Aged</w:t>
            </w:r>
            <w:proofErr w:type="spellEnd"/>
            <w:r w:rsidR="00787FCA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="00787FCA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Sham</w:t>
            </w:r>
            <w:proofErr w:type="spellEnd"/>
            <w:r w:rsidR="00787FCA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SD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8A6696A" w14:textId="4B86AB35" w:rsidR="00787FCA" w:rsidRPr="001F3198" w:rsidRDefault="0033582E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Aged</w:t>
            </w:r>
            <w:proofErr w:type="spellEnd"/>
            <w:r w:rsidR="00787FCA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="00787FCA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MCAo</w:t>
            </w:r>
            <w:proofErr w:type="spellEnd"/>
            <w:r w:rsidR="00787FCA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S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326CB65" w14:textId="77777777" w:rsidR="00787FCA" w:rsidRPr="001F3198" w:rsidRDefault="00787FCA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Dif</w:t>
            </w:r>
            <w:proofErr w:type="spellEnd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Me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5AAE6" w14:textId="77777777" w:rsidR="00787FCA" w:rsidRPr="001F3198" w:rsidRDefault="00787FCA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Power %</w:t>
            </w:r>
          </w:p>
        </w:tc>
      </w:tr>
      <w:tr w:rsidR="00787FCA" w:rsidRPr="001F3198" w14:paraId="3AE349E0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8005EEE" w14:textId="77777777" w:rsidR="00787FCA" w:rsidRPr="001F3198" w:rsidRDefault="00787FCA" w:rsidP="001F3198">
            <w:pPr>
              <w:spacing w:after="0" w:line="240" w:lineRule="auto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Baseline</w:t>
            </w:r>
            <w:proofErr w:type="spellEnd"/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1469852" w14:textId="73297EF5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4.2</w:t>
            </w:r>
            <w:r w:rsidR="00D47FE9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C4E3CAE" w14:textId="66193458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5.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07AD692" w14:textId="453BEC6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-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868683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2.2</w:t>
            </w:r>
          </w:p>
        </w:tc>
      </w:tr>
      <w:tr w:rsidR="00787FCA" w:rsidRPr="001F3198" w14:paraId="59EA76DE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C95DAA3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7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BF164E6" w14:textId="6AFF81FC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3.2</w:t>
            </w:r>
            <w:r w:rsidR="00D47FE9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5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6B8A28C" w14:textId="6FF9FB11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2.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40AA48" w14:textId="26E9100C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9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D14254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63.6</w:t>
            </w:r>
          </w:p>
        </w:tc>
      </w:tr>
      <w:tr w:rsidR="00787FCA" w:rsidRPr="001F3198" w14:paraId="79F1B4EC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2DF0123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03B5111" w14:textId="672A8AF1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3.13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EA1B93D" w14:textId="6421B8FA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1.3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D4C3E9D" w14:textId="56197406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2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0AE4A0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89.8</w:t>
            </w:r>
          </w:p>
        </w:tc>
      </w:tr>
      <w:tr w:rsidR="00787FCA" w:rsidRPr="001F3198" w14:paraId="37DED175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8B6CA07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2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77157F8" w14:textId="24302571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3.8</w:t>
            </w:r>
            <w:r w:rsidR="00D47FE9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42488E60" w14:textId="7CC24E1F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7.3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48AC513" w14:textId="2984F7F4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4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75FB1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67.8</w:t>
            </w:r>
          </w:p>
        </w:tc>
      </w:tr>
      <w:tr w:rsidR="00787FCA" w:rsidRPr="001F3198" w14:paraId="4478D9F1" w14:textId="77777777" w:rsidTr="001F3198">
        <w:trPr>
          <w:trHeight w:val="288"/>
        </w:trPr>
        <w:tc>
          <w:tcPr>
            <w:tcW w:w="7584" w:type="dxa"/>
            <w:gridSpan w:val="5"/>
            <w:shd w:val="clear" w:color="auto" w:fill="auto"/>
            <w:noWrap/>
            <w:vAlign w:val="bottom"/>
            <w:hideMark/>
          </w:tcPr>
          <w:p w14:paraId="7A164C45" w14:textId="77777777" w:rsidR="00787FCA" w:rsidRPr="001F3198" w:rsidRDefault="00787FCA" w:rsidP="001F3198">
            <w:pPr>
              <w:spacing w:after="0" w:line="240" w:lineRule="auto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</w:p>
        </w:tc>
      </w:tr>
      <w:tr w:rsidR="00787FCA" w:rsidRPr="001F3198" w14:paraId="472A2880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B4DDB86" w14:textId="77777777" w:rsidR="00787FCA" w:rsidRPr="001F3198" w:rsidRDefault="00787FCA" w:rsidP="001F3198">
            <w:pPr>
              <w:spacing w:after="0" w:line="240" w:lineRule="auto"/>
              <w:ind w:firstLine="48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24EB8FE1" w14:textId="77777777" w:rsidR="00787FCA" w:rsidRPr="001F3198" w:rsidRDefault="00787FCA" w:rsidP="001F3198">
            <w:pPr>
              <w:spacing w:after="0" w:line="240" w:lineRule="auto"/>
              <w:ind w:firstLine="48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Young </w:t>
            </w: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MCAo</w:t>
            </w:r>
            <w:proofErr w:type="spellEnd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SD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7BFB694D" w14:textId="1DD5B710" w:rsidR="00787FCA" w:rsidRPr="001F3198" w:rsidRDefault="0033582E" w:rsidP="001F3198">
            <w:pPr>
              <w:spacing w:after="0" w:line="240" w:lineRule="auto"/>
              <w:ind w:firstLine="48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Aged</w:t>
            </w:r>
            <w:proofErr w:type="spellEnd"/>
            <w:r w:rsidR="00787FCA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="00787FCA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MCAo</w:t>
            </w:r>
            <w:proofErr w:type="spellEnd"/>
            <w:r w:rsidR="00787FCA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SD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703A282" w14:textId="77777777" w:rsidR="00787FCA" w:rsidRPr="001F3198" w:rsidRDefault="00787FCA" w:rsidP="001F3198">
            <w:pPr>
              <w:spacing w:after="0" w:line="240" w:lineRule="auto"/>
              <w:ind w:firstLine="48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Dif</w:t>
            </w:r>
            <w:proofErr w:type="spellEnd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Me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7E5906" w14:textId="77777777" w:rsidR="00787FCA" w:rsidRPr="001F3198" w:rsidRDefault="00787FCA" w:rsidP="001F3198">
            <w:pPr>
              <w:spacing w:after="0" w:line="240" w:lineRule="auto"/>
              <w:ind w:firstLine="48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Power %</w:t>
            </w:r>
          </w:p>
        </w:tc>
      </w:tr>
      <w:tr w:rsidR="00787FCA" w:rsidRPr="001F3198" w14:paraId="38AF64F9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76090DD" w14:textId="77777777" w:rsidR="00787FCA" w:rsidRPr="001F3198" w:rsidRDefault="00787FCA" w:rsidP="001F3198">
            <w:pPr>
              <w:spacing w:after="0" w:line="240" w:lineRule="auto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Baseline</w:t>
            </w:r>
            <w:proofErr w:type="spellEnd"/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EA24A60" w14:textId="59684CB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.4</w:t>
            </w:r>
            <w:r w:rsidR="00D47FE9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30C016C" w14:textId="0C86560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5.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E9F36B7" w14:textId="04F7B873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9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030A50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99.99</w:t>
            </w:r>
          </w:p>
        </w:tc>
      </w:tr>
      <w:tr w:rsidR="00787FCA" w:rsidRPr="001F3198" w14:paraId="47A4DDB8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BC169FE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7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060BFE55" w14:textId="1153EDB6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4.50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528BA2E" w14:textId="189EF1BC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2.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67B2C22" w14:textId="2E6BBB44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-1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5901BF" w14:textId="28D3C781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0.8</w:t>
            </w:r>
            <w:r w:rsidR="00D47FE9"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0</w:t>
            </w:r>
          </w:p>
        </w:tc>
      </w:tr>
      <w:tr w:rsidR="00787FCA" w:rsidRPr="001F3198" w14:paraId="3138235B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ADAB3D0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4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330EF7A" w14:textId="5BD321CD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4.51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7600F03" w14:textId="24AC6CB3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1.3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B2CAAF3" w14:textId="75FBEEF9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6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A70358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36.5</w:t>
            </w:r>
          </w:p>
        </w:tc>
      </w:tr>
      <w:tr w:rsidR="00787FCA" w:rsidRPr="00016BF3" w14:paraId="6D42F1B6" w14:textId="77777777" w:rsidTr="001F3198">
        <w:trPr>
          <w:trHeight w:val="288"/>
        </w:trPr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1B13279" w14:textId="7777777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2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15EA32B0" w14:textId="4DC4A8A3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5.18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54A73E89" w14:textId="05D2D9BC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7.3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16FB3E" w14:textId="5D0BCD67" w:rsidR="00787FCA" w:rsidRPr="001F3198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14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B13B76" w14:textId="77777777" w:rsidR="00787FCA" w:rsidRPr="00016BF3" w:rsidRDefault="00787FCA" w:rsidP="001F3198">
            <w:pPr>
              <w:spacing w:after="0" w:line="240" w:lineRule="auto"/>
              <w:ind w:firstLine="48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F319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ro-RO"/>
                <w14:ligatures w14:val="none"/>
              </w:rPr>
              <w:t>67.6</w:t>
            </w:r>
          </w:p>
        </w:tc>
      </w:tr>
    </w:tbl>
    <w:p w14:paraId="38D3142B" w14:textId="0F646D82" w:rsidR="00E66E1F" w:rsidRPr="00016BF3" w:rsidRDefault="001F31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679AE03E" w14:textId="77777777" w:rsidR="000B00B0" w:rsidRDefault="000B00B0"/>
    <w:tbl>
      <w:tblPr>
        <w:tblW w:w="11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8"/>
        <w:gridCol w:w="855"/>
        <w:gridCol w:w="142"/>
        <w:gridCol w:w="1064"/>
        <w:gridCol w:w="31"/>
        <w:gridCol w:w="385"/>
        <w:gridCol w:w="411"/>
        <w:gridCol w:w="332"/>
        <w:gridCol w:w="334"/>
        <w:gridCol w:w="409"/>
        <w:gridCol w:w="257"/>
        <w:gridCol w:w="409"/>
        <w:gridCol w:w="257"/>
        <w:gridCol w:w="409"/>
        <w:gridCol w:w="257"/>
        <w:gridCol w:w="409"/>
        <w:gridCol w:w="257"/>
        <w:gridCol w:w="409"/>
        <w:gridCol w:w="257"/>
        <w:gridCol w:w="409"/>
        <w:gridCol w:w="257"/>
        <w:gridCol w:w="409"/>
        <w:gridCol w:w="257"/>
        <w:gridCol w:w="409"/>
        <w:gridCol w:w="257"/>
        <w:gridCol w:w="409"/>
        <w:gridCol w:w="257"/>
        <w:gridCol w:w="409"/>
        <w:gridCol w:w="257"/>
        <w:gridCol w:w="409"/>
        <w:gridCol w:w="257"/>
      </w:tblGrid>
      <w:tr w:rsidR="00EF4BED" w:rsidRPr="00EF4BED" w14:paraId="0D658A22" w14:textId="0A306F96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vMerge w:val="restart"/>
            <w:shd w:val="clear" w:color="auto" w:fill="auto"/>
            <w:noWrap/>
            <w:vAlign w:val="bottom"/>
            <w:hideMark/>
          </w:tcPr>
          <w:p w14:paraId="3EFBE138" w14:textId="0FF6CB58" w:rsidR="000C368F" w:rsidRPr="00EF4BED" w:rsidRDefault="000C368F" w:rsidP="000B0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  <w:proofErr w:type="spellStart"/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Days</w:t>
            </w:r>
            <w:proofErr w:type="spellEnd"/>
          </w:p>
        </w:tc>
        <w:tc>
          <w:tcPr>
            <w:tcW w:w="855" w:type="dxa"/>
            <w:vMerge w:val="restart"/>
            <w:shd w:val="clear" w:color="auto" w:fill="auto"/>
            <w:noWrap/>
            <w:vAlign w:val="bottom"/>
            <w:hideMark/>
          </w:tcPr>
          <w:p w14:paraId="5FFBFC01" w14:textId="77777777" w:rsidR="000C368F" w:rsidRPr="00EF4BED" w:rsidRDefault="000C368F" w:rsidP="000B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Young </w:t>
            </w:r>
            <w:proofErr w:type="spellStart"/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Sham</w:t>
            </w:r>
            <w:proofErr w:type="spellEnd"/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 SD</w:t>
            </w:r>
          </w:p>
        </w:tc>
        <w:tc>
          <w:tcPr>
            <w:tcW w:w="1206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60FFAA52" w14:textId="77777777" w:rsidR="000C368F" w:rsidRPr="00EF4BED" w:rsidRDefault="000C368F" w:rsidP="000B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Young </w:t>
            </w:r>
            <w:proofErr w:type="spellStart"/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MCAo</w:t>
            </w:r>
            <w:proofErr w:type="spellEnd"/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 SD</w:t>
            </w:r>
          </w:p>
        </w:tc>
        <w:tc>
          <w:tcPr>
            <w:tcW w:w="416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05F79487" w14:textId="77777777" w:rsidR="000C368F" w:rsidRPr="00EF4BED" w:rsidRDefault="000C368F" w:rsidP="000B00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 </w:t>
            </w:r>
          </w:p>
          <w:p w14:paraId="4B360493" w14:textId="0609ADF4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N</w:t>
            </w:r>
          </w:p>
        </w:tc>
        <w:tc>
          <w:tcPr>
            <w:tcW w:w="8146" w:type="dxa"/>
            <w:gridSpan w:val="24"/>
            <w:shd w:val="clear" w:color="auto" w:fill="auto"/>
            <w:vAlign w:val="bottom"/>
          </w:tcPr>
          <w:p w14:paraId="7F35951F" w14:textId="31A6E2D9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Power %</w:t>
            </w:r>
          </w:p>
        </w:tc>
      </w:tr>
      <w:tr w:rsidR="00EF4BED" w:rsidRPr="00EF4BED" w14:paraId="0F8AA826" w14:textId="45A6B8FA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14:paraId="0B70E3A4" w14:textId="77777777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vMerge/>
            <w:shd w:val="clear" w:color="auto" w:fill="auto"/>
            <w:noWrap/>
            <w:vAlign w:val="bottom"/>
            <w:hideMark/>
          </w:tcPr>
          <w:p w14:paraId="04D9C148" w14:textId="77777777" w:rsidR="000C368F" w:rsidRPr="00EF4BED" w:rsidRDefault="000C368F" w:rsidP="000B0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vMerge/>
            <w:shd w:val="clear" w:color="auto" w:fill="auto"/>
            <w:noWrap/>
            <w:vAlign w:val="bottom"/>
            <w:hideMark/>
          </w:tcPr>
          <w:p w14:paraId="30D88B33" w14:textId="77777777" w:rsidR="000C368F" w:rsidRPr="00EF4BED" w:rsidRDefault="000C368F" w:rsidP="000B0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vMerge/>
            <w:shd w:val="clear" w:color="auto" w:fill="auto"/>
            <w:noWrap/>
            <w:vAlign w:val="bottom"/>
            <w:hideMark/>
          </w:tcPr>
          <w:p w14:paraId="7E60E529" w14:textId="0E2C354E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2818" w:type="dxa"/>
            <w:gridSpan w:val="8"/>
            <w:shd w:val="clear" w:color="auto" w:fill="auto"/>
            <w:noWrap/>
            <w:vAlign w:val="bottom"/>
            <w:hideMark/>
          </w:tcPr>
          <w:p w14:paraId="6DAE5FA8" w14:textId="10689E97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7 </w:t>
            </w:r>
            <w:proofErr w:type="spellStart"/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days</w:t>
            </w:r>
            <w:proofErr w:type="spellEnd"/>
          </w:p>
        </w:tc>
        <w:tc>
          <w:tcPr>
            <w:tcW w:w="2664" w:type="dxa"/>
            <w:gridSpan w:val="8"/>
            <w:shd w:val="clear" w:color="auto" w:fill="auto"/>
            <w:noWrap/>
            <w:vAlign w:val="bottom"/>
            <w:hideMark/>
          </w:tcPr>
          <w:p w14:paraId="365BC494" w14:textId="523053AD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14 </w:t>
            </w:r>
            <w:proofErr w:type="spellStart"/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days</w:t>
            </w:r>
            <w:proofErr w:type="spellEnd"/>
          </w:p>
        </w:tc>
        <w:tc>
          <w:tcPr>
            <w:tcW w:w="2664" w:type="dxa"/>
            <w:gridSpan w:val="8"/>
            <w:shd w:val="clear" w:color="auto" w:fill="auto"/>
            <w:noWrap/>
            <w:vAlign w:val="bottom"/>
            <w:hideMark/>
          </w:tcPr>
          <w:p w14:paraId="28132C42" w14:textId="564F2C1A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28 </w:t>
            </w:r>
            <w:proofErr w:type="spellStart"/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days</w:t>
            </w:r>
            <w:proofErr w:type="spellEnd"/>
          </w:p>
        </w:tc>
      </w:tr>
      <w:tr w:rsidR="00EF4BED" w:rsidRPr="00EF4BED" w14:paraId="4473B21A" w14:textId="0295A6DD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14:paraId="55617273" w14:textId="77777777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vMerge/>
            <w:shd w:val="clear" w:color="auto" w:fill="auto"/>
            <w:noWrap/>
            <w:vAlign w:val="bottom"/>
            <w:hideMark/>
          </w:tcPr>
          <w:p w14:paraId="16708BE8" w14:textId="77777777" w:rsidR="000C368F" w:rsidRPr="00EF4BED" w:rsidRDefault="000C368F" w:rsidP="000B0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vMerge/>
            <w:shd w:val="clear" w:color="auto" w:fill="auto"/>
            <w:noWrap/>
            <w:vAlign w:val="bottom"/>
            <w:hideMark/>
          </w:tcPr>
          <w:p w14:paraId="76B40CDC" w14:textId="77777777" w:rsidR="000C368F" w:rsidRPr="00EF4BED" w:rsidRDefault="000C368F" w:rsidP="000B00B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vMerge/>
            <w:shd w:val="clear" w:color="auto" w:fill="auto"/>
            <w:noWrap/>
            <w:vAlign w:val="bottom"/>
            <w:hideMark/>
          </w:tcPr>
          <w:p w14:paraId="745E3BFF" w14:textId="025424F9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2818" w:type="dxa"/>
            <w:gridSpan w:val="8"/>
            <w:shd w:val="clear" w:color="auto" w:fill="auto"/>
            <w:noWrap/>
            <w:vAlign w:val="bottom"/>
            <w:hideMark/>
          </w:tcPr>
          <w:p w14:paraId="5ABCA16D" w14:textId="367B7745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3</w:t>
            </w:r>
            <w:r w:rsid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0</w:t>
            </w:r>
          </w:p>
        </w:tc>
        <w:tc>
          <w:tcPr>
            <w:tcW w:w="2664" w:type="dxa"/>
            <w:gridSpan w:val="8"/>
            <w:shd w:val="clear" w:color="auto" w:fill="auto"/>
            <w:noWrap/>
            <w:vAlign w:val="bottom"/>
            <w:hideMark/>
          </w:tcPr>
          <w:p w14:paraId="4FB1C8A2" w14:textId="399B65D6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  <w:r w:rsid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9</w:t>
            </w:r>
          </w:p>
        </w:tc>
        <w:tc>
          <w:tcPr>
            <w:tcW w:w="2664" w:type="dxa"/>
            <w:gridSpan w:val="8"/>
            <w:shd w:val="clear" w:color="auto" w:fill="auto"/>
            <w:noWrap/>
            <w:vAlign w:val="bottom"/>
            <w:hideMark/>
          </w:tcPr>
          <w:p w14:paraId="422F1951" w14:textId="199E9F6E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  <w:r w:rsid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3</w:t>
            </w:r>
          </w:p>
        </w:tc>
      </w:tr>
      <w:tr w:rsidR="00EF4BED" w:rsidRPr="00EF4BED" w14:paraId="54156A23" w14:textId="23EB18A3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5845668" w14:textId="77777777" w:rsidR="000C368F" w:rsidRPr="00EF4BED" w:rsidRDefault="000C368F" w:rsidP="000B00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0F387C8" w14:textId="609F11BF" w:rsidR="000C368F" w:rsidRPr="00EF4BED" w:rsidRDefault="000C368F" w:rsidP="000B00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1</w:t>
            </w:r>
            <w:r w:rsid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20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79ACDFBD" w14:textId="63DC7BFB" w:rsidR="000C368F" w:rsidRPr="00EF4BED" w:rsidRDefault="000C368F" w:rsidP="000B00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50</w:t>
            </w:r>
          </w:p>
        </w:tc>
        <w:tc>
          <w:tcPr>
            <w:tcW w:w="416" w:type="dxa"/>
            <w:gridSpan w:val="2"/>
            <w:vMerge/>
            <w:shd w:val="clear" w:color="auto" w:fill="auto"/>
            <w:noWrap/>
            <w:vAlign w:val="bottom"/>
            <w:hideMark/>
          </w:tcPr>
          <w:p w14:paraId="78105EED" w14:textId="384D44A0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2716A14F" w14:textId="77777777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5%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2A372D3D" w14:textId="77777777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0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4AE64F8E" w14:textId="6BF5A6FB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5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6B77E189" w14:textId="26E16A2D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0%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1CF5953" w14:textId="1189B881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5%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AA288AA" w14:textId="77777777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0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73AD6E87" w14:textId="2F856834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5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051DC5ED" w14:textId="34929FF9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0%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861AE7C" w14:textId="726AC53E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5%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66FA4E4" w14:textId="77777777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0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69DFCD3A" w14:textId="7AC379D9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5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0D1CF864" w14:textId="30885F79" w:rsidR="000C368F" w:rsidRPr="00EF4BED" w:rsidRDefault="000C368F" w:rsidP="000B00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0%</w:t>
            </w:r>
          </w:p>
        </w:tc>
      </w:tr>
      <w:tr w:rsidR="00EF4BED" w:rsidRPr="00EF4BED" w14:paraId="6E1CB33E" w14:textId="2B71B945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4959A1A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A45CC0A" w14:textId="5178B01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1</w:t>
            </w:r>
            <w:r w:rsid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36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32B14106" w14:textId="1C8D258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51</w:t>
            </w: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55184F28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20A1926A" w14:textId="725B98F8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717AC106" w14:textId="3DAA66A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20E4E8F" w14:textId="3BB99BC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4.0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FE38A96" w14:textId="188960D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3.10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D4BFF30" w14:textId="4F648C7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7899F97" w14:textId="1AB0919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03A0E8D" w14:textId="50A239A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4.0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D3A05BB" w14:textId="3F07AB1B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3.13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5BC44D0" w14:textId="2204DBA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2A8BB0E" w14:textId="2FA8AB0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6194A93" w14:textId="00E987F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6.12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4DD5499" w14:textId="54EAFF8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5.08 </w:t>
            </w:r>
          </w:p>
        </w:tc>
      </w:tr>
      <w:tr w:rsidR="00EF4BED" w:rsidRPr="00EF4BED" w14:paraId="7FDDC344" w14:textId="7A0344D3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E154357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0C53725" w14:textId="1E093FA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0</w:t>
            </w:r>
            <w:r w:rsid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85</w:t>
            </w: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58E17EC6" w14:textId="6DE466C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18</w:t>
            </w: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5DC96757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128E66A6" w14:textId="0097238F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7C04B34F" w14:textId="2DD3F75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9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CC92235" w14:textId="7A98C9C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.26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D72A048" w14:textId="57C7563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0.53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B5FE911" w14:textId="778A243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97D0553" w14:textId="5A18B07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EBC772A" w14:textId="7A8B618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.2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C87B72D" w14:textId="243BEF7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0.56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C41F3F5" w14:textId="6F69BE1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938B753" w14:textId="50343FD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6420706" w14:textId="1A1289D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.9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A744B49" w14:textId="565AD3B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.12 </w:t>
            </w:r>
          </w:p>
        </w:tc>
      </w:tr>
      <w:tr w:rsidR="00EF4BED" w:rsidRPr="00EF4BED" w14:paraId="135CF87E" w14:textId="0A791A72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998F8EB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C923AE4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10EA2FD9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033A446B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6D5F7344" w14:textId="2ACEED2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6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01D5F2F7" w14:textId="636B7CD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E07F86B" w14:textId="32725EE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6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3DBA228" w14:textId="4EF33C7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06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7D6B07F" w14:textId="1A8D8D0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23DA58B" w14:textId="60B87CE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6E755CD" w14:textId="5029ADB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7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5503076" w14:textId="2A5DAA9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08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204B92E" w14:textId="3051F15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3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A40CF49" w14:textId="6BB92DC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9EE033E" w14:textId="543DE46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.1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2F8429B" w14:textId="7578C0E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0.43 </w:t>
            </w:r>
          </w:p>
        </w:tc>
      </w:tr>
      <w:tr w:rsidR="00EF4BED" w:rsidRPr="00EF4BED" w14:paraId="7D2673CE" w14:textId="6920212D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B5AC7F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4A78338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2961B138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23D87BD3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43131642" w14:textId="4D3C449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9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4E49BC31" w14:textId="7D5D9A5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9C5E9BC" w14:textId="32BA1ED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.63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555631E" w14:textId="0073FB0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.07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DC571F3" w14:textId="617D65E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AB1626D" w14:textId="016508A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D416C2F" w14:textId="69FB3E4B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.6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F47AD3C" w14:textId="6665B22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.09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219BFD9" w14:textId="449F0CD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7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0E1AFEA" w14:textId="10ED733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A170D2C" w14:textId="657021B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9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0A5B8A2" w14:textId="348CA12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29 </w:t>
            </w:r>
          </w:p>
        </w:tc>
      </w:tr>
      <w:tr w:rsidR="00EF4BED" w:rsidRPr="00EF4BED" w14:paraId="7A9197C9" w14:textId="40A8C6F0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73590D5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D0223E7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06283DAC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50D2A090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3B668D2E" w14:textId="55A4826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6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6842E185" w14:textId="75B9BD1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D85EF12" w14:textId="6FE9F49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86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E67EC37" w14:textId="5576874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3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8D293EA" w14:textId="5D6F8BA8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18167B9" w14:textId="09BEFA8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9D7F6AC" w14:textId="6691AF2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88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A85CB57" w14:textId="6670597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37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C751DBF" w14:textId="22326EF8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402CD7B" w14:textId="0A21569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1037F66" w14:textId="19CA46F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0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5E4C5D9" w14:textId="120F232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.46 </w:t>
            </w:r>
          </w:p>
        </w:tc>
      </w:tr>
      <w:tr w:rsidR="00EF4BED" w:rsidRPr="00EF4BED" w14:paraId="7B66B3B6" w14:textId="5486D572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E78EB63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FEB0810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36A11226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5C420874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6C4B435F" w14:textId="0F2BF25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1E648FAC" w14:textId="145C50E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0EB097A" w14:textId="7CEDAB9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2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C007FE8" w14:textId="203BDC0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79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2E86C37" w14:textId="7966CC8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7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98C2C54" w14:textId="57807E7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9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44CBEAA" w14:textId="7DF8E77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28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7F51A2C" w14:textId="7F24CECB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81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18D951E" w14:textId="7FBA06D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7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F9E6A73" w14:textId="333140D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8C630F3" w14:textId="00124C2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.36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3B7586B" w14:textId="69C505D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82 </w:t>
            </w:r>
          </w:p>
        </w:tc>
      </w:tr>
      <w:tr w:rsidR="00EF4BED" w:rsidRPr="00EF4BED" w14:paraId="5ED8B3CE" w14:textId="3BC7F130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E0949B9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55E1ABF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7634D15F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63512E5C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3C6C5B36" w14:textId="12A3FB5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7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23F3EDA7" w14:textId="3C0E243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9B46088" w14:textId="4633259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7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7DEB519" w14:textId="33D7919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3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FF0DAA3" w14:textId="2F85357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600772E" w14:textId="1CF0B3B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A7D353F" w14:textId="50D5D0C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80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268B07D" w14:textId="421E342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36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AE902FE" w14:textId="5AC9893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1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8249799" w14:textId="49A470A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E6033FE" w14:textId="58FF36E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8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07CA2FF" w14:textId="467D94B8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31 </w:t>
            </w:r>
          </w:p>
        </w:tc>
      </w:tr>
      <w:tr w:rsidR="00EF4BED" w:rsidRPr="00EF4BED" w14:paraId="5E9B0262" w14:textId="4885BAF9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A76BCE7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7839C64D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5B7976C0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5DCD8A7A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31464549" w14:textId="5DDAE04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9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6FDCC8A0" w14:textId="66B4F1E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F27C906" w14:textId="2A93881B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3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B026762" w14:textId="1AA9CAB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98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4098A6E" w14:textId="0AF1932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D104B70" w14:textId="275106E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BDD8B83" w14:textId="35B7FE0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4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6595CB1" w14:textId="1BC3F0D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99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52B11B4" w14:textId="5670A74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05316B6" w14:textId="06016A6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DC20F10" w14:textId="51E9F62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36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D62ADFC" w14:textId="5ABF369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88 </w:t>
            </w:r>
          </w:p>
        </w:tc>
      </w:tr>
      <w:tr w:rsidR="00EF4BED" w:rsidRPr="00EF4BED" w14:paraId="51DC4AB6" w14:textId="5DB98572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BB74144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04FBB79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4DD7EED7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6FF29ECC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2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49C2D924" w14:textId="65B29E9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53111C9C" w14:textId="7A5DB07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598A936" w14:textId="3F37BC8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78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B49086A" w14:textId="493DFF6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40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283610A" w14:textId="05B6112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7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52EAAB5" w14:textId="4532B89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0803FD2" w14:textId="6E99E75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7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DCBA3C0" w14:textId="46FA7FA8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41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A578EB6" w14:textId="23D1FDF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1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C0AB55B" w14:textId="5C1BBAE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8380E4B" w14:textId="1794895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6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1414BA5" w14:textId="749E910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22 </w:t>
            </w:r>
          </w:p>
        </w:tc>
      </w:tr>
      <w:tr w:rsidR="00EF4BED" w:rsidRPr="00EF4BED" w14:paraId="48348AAA" w14:textId="30FFBBA1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B2AFC1E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B16AFC4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0061B3C5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3F3A3D92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3858DBF0" w14:textId="29FAD06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9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43FA5C81" w14:textId="72A6103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16EB228" w14:textId="4FBE520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3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B5AD1EB" w14:textId="0E656AC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96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6BBA44A" w14:textId="316F7CE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1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79AAC83" w14:textId="03105D5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00821A1" w14:textId="214C5A9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32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07ACC00" w14:textId="130021E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98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3D8DA5C" w14:textId="1EC9CC9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13DBACF" w14:textId="6DAE1A9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087A02A" w14:textId="386676C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1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DCDDC4A" w14:textId="022EA6A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71 </w:t>
            </w:r>
          </w:p>
        </w:tc>
      </w:tr>
      <w:tr w:rsidR="00EF4BED" w:rsidRPr="00EF4BED" w14:paraId="37EF0AB5" w14:textId="3D88E3B1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2B87214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18FD2656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42B46624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1DBF5610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50555544" w14:textId="3DE4AF5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74B4E70B" w14:textId="2ED41DAB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0ED6F7F" w14:textId="72B0F6B8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9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4898554" w14:textId="7C50D99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62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B108CED" w14:textId="2CF061B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4FB4AB9" w14:textId="37DEA3A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AADDFD3" w14:textId="093CC51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9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5645BA5" w14:textId="07226F6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63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76E60E4" w14:textId="13BA6F9F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087E1D2" w14:textId="54EA312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014D050" w14:textId="4DE84AE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6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793CADA" w14:textId="52BBA70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32 </w:t>
            </w:r>
          </w:p>
        </w:tc>
      </w:tr>
      <w:tr w:rsidR="00EF4BED" w:rsidRPr="00EF4BED" w14:paraId="6E7D2B4E" w14:textId="0BD9E6F7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87A9E4A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4317633C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7346D347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7F244CDD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2EA5C714" w14:textId="4B3F57EF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28D3096F" w14:textId="762E9A9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B40C1E3" w14:textId="37AC537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6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0418244" w14:textId="1DA00B0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34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31D9F85" w14:textId="7E76CAD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27D93FF" w14:textId="570B3DE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65DD584" w14:textId="7B62334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6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607A887" w14:textId="4F18378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3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6A37FF2" w14:textId="3EE560B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3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9702661" w14:textId="6DB551C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EEC5417" w14:textId="638F1F4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3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17E3612" w14:textId="0403ECB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99 </w:t>
            </w:r>
          </w:p>
        </w:tc>
      </w:tr>
      <w:tr w:rsidR="00EF4BED" w:rsidRPr="00EF4BED" w14:paraId="2A8BA82E" w14:textId="21ED2E0D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2F347E5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A1A0012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32819140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2FAE0E81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0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436F44ED" w14:textId="325A33C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1EB41EAD" w14:textId="7C34954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78C614A" w14:textId="5274FB7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3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FA414CB" w14:textId="76BBA2F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10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F099FDF" w14:textId="05D5749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F4723BA" w14:textId="5972A39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A836957" w14:textId="0156643F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40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3D8051A" w14:textId="6F180F7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11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73257D5" w14:textId="164B92B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8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160683C" w14:textId="4731209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CC232E8" w14:textId="04AF644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.0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30C7693" w14:textId="259D47A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72 </w:t>
            </w:r>
          </w:p>
        </w:tc>
      </w:tr>
      <w:tr w:rsidR="00EF4BED" w:rsidRPr="00EF4BED" w14:paraId="0F9D453C" w14:textId="302DB4AE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ABFB325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7486264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6EF368E6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0B0C1FD7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6B2E3E50" w14:textId="43D7C1A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9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681980A4" w14:textId="3778D5E8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C958ED0" w14:textId="5F3839A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90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C5DB4EB" w14:textId="5E399DF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6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568FDE7" w14:textId="3A905E5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1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7E15718" w14:textId="7066C84F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4C4F34C" w14:textId="6A50679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9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73BB90C" w14:textId="091609A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6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AD6F4D5" w14:textId="7BEA05F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1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37B634C" w14:textId="270B1E7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CFBCD07" w14:textId="57A597FB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4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479316E" w14:textId="1DD1BDD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20 </w:t>
            </w:r>
          </w:p>
        </w:tc>
      </w:tr>
      <w:tr w:rsidR="00EF4BED" w:rsidRPr="00EF4BED" w14:paraId="2D32BEE8" w14:textId="186A27F9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F75D47C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066549AE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76C84743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7C62D83C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0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770E8296" w14:textId="3203FE0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7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02B49A06" w14:textId="2A8F631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3DAA4F9" w14:textId="027C876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5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86005A6" w14:textId="18563DE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32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5859073" w14:textId="6080059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8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003756E" w14:textId="1DAEF5A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F6B7CCB" w14:textId="29A2766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5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6AF7A48" w14:textId="2D7CC87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32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FBCCBC9" w14:textId="7B7F180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8E2BB27" w14:textId="316F372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E5B361A" w14:textId="06C462E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.08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B8C3B39" w14:textId="126C862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82 </w:t>
            </w:r>
          </w:p>
        </w:tc>
      </w:tr>
      <w:tr w:rsidR="00EF4BED" w:rsidRPr="00EF4BED" w14:paraId="6ACF4E3E" w14:textId="0DC8C34A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0ED287F3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3DB63B90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1317C554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11F9DBF8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5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39787244" w14:textId="058814A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4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5CC464E1" w14:textId="67D48283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838CA3A" w14:textId="4AA0293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2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529FF98" w14:textId="3E193BB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06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55F0532" w14:textId="33F6C0FB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95739DC" w14:textId="32EE4E5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0C1B0E3" w14:textId="58A61AD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28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4F14A8B" w14:textId="27229E8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07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2539FF1" w14:textId="5439F5D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4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D2B8D0F" w14:textId="3BA75328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6AE80E7" w14:textId="371244C1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7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9F8AF98" w14:textId="686222C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52 </w:t>
            </w:r>
          </w:p>
        </w:tc>
      </w:tr>
      <w:tr w:rsidR="00EF4BED" w:rsidRPr="00EF4BED" w14:paraId="208F7847" w14:textId="04753F87" w:rsidTr="001F3198">
        <w:trPr>
          <w:gridAfter w:val="1"/>
          <w:wAfter w:w="257" w:type="dxa"/>
          <w:trHeight w:val="288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DF9908B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5A2AED40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3BDC9867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18CF6D54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0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68A1F50C" w14:textId="076E7F6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2842BCC8" w14:textId="5C17FA2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C1D997C" w14:textId="7937A72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06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8B12661" w14:textId="7794AD6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.86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350FBF5" w14:textId="3E1C643F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4DE9B6D" w14:textId="164823A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7BD1083" w14:textId="7760DC35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06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4ABBD79" w14:textId="76283DB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.86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AFD91FF" w14:textId="7C1791C4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4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CD69E9C" w14:textId="43F8684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9CB6834" w14:textId="52E472FC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52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112C156" w14:textId="17DC61F8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29 </w:t>
            </w:r>
          </w:p>
        </w:tc>
      </w:tr>
      <w:tr w:rsidR="00EF4BED" w:rsidRPr="00EF4BED" w14:paraId="351F4034" w14:textId="678FC8EC" w:rsidTr="001F3198">
        <w:trPr>
          <w:gridAfter w:val="1"/>
          <w:wAfter w:w="257" w:type="dxa"/>
          <w:trHeight w:val="64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3B05F8B6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14:paraId="6F232B71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206" w:type="dxa"/>
            <w:gridSpan w:val="2"/>
            <w:shd w:val="clear" w:color="auto" w:fill="auto"/>
            <w:noWrap/>
            <w:vAlign w:val="bottom"/>
            <w:hideMark/>
          </w:tcPr>
          <w:p w14:paraId="33467946" w14:textId="77777777" w:rsidR="000C368F" w:rsidRPr="00EF4BED" w:rsidRDefault="000C368F" w:rsidP="000C36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416" w:type="dxa"/>
            <w:gridSpan w:val="2"/>
            <w:shd w:val="clear" w:color="auto" w:fill="auto"/>
            <w:noWrap/>
            <w:vAlign w:val="bottom"/>
            <w:hideMark/>
          </w:tcPr>
          <w:p w14:paraId="31A74993" w14:textId="77777777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0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79BE4964" w14:textId="2B7429F0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8</w:t>
            </w:r>
          </w:p>
        </w:tc>
        <w:tc>
          <w:tcPr>
            <w:tcW w:w="743" w:type="dxa"/>
            <w:gridSpan w:val="2"/>
            <w:shd w:val="clear" w:color="auto" w:fill="auto"/>
            <w:noWrap/>
            <w:vAlign w:val="bottom"/>
            <w:hideMark/>
          </w:tcPr>
          <w:p w14:paraId="14127BFD" w14:textId="30A26F3A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E1E1254" w14:textId="385A3C2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.73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3C6AF69" w14:textId="3D329392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.5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42B59BA" w14:textId="0FB633EF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E1DEC9E" w14:textId="16C0323E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9495EE2" w14:textId="59ECD43D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.73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299CB20" w14:textId="00D56B4F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.56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D0B3E24" w14:textId="4597F949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8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35BD5A0" w14:textId="16F6F436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3A8B433" w14:textId="211C0358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.1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21BE6EB" w14:textId="7CA7135F" w:rsidR="000C368F" w:rsidRPr="00EF4BED" w:rsidRDefault="000C368F" w:rsidP="000C36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.93</w:t>
            </w:r>
          </w:p>
        </w:tc>
      </w:tr>
      <w:tr w:rsidR="000C368F" w:rsidRPr="00016BF3" w14:paraId="6AE4772C" w14:textId="0358D031" w:rsidTr="001F3198">
        <w:trPr>
          <w:trHeight w:val="285"/>
          <w:jc w:val="center"/>
        </w:trPr>
        <w:tc>
          <w:tcPr>
            <w:tcW w:w="425" w:type="dxa"/>
            <w:vMerge w:val="restart"/>
            <w:shd w:val="clear" w:color="auto" w:fill="auto"/>
            <w:noWrap/>
            <w:vAlign w:val="bottom"/>
            <w:hideMark/>
          </w:tcPr>
          <w:p w14:paraId="400EDF26" w14:textId="74D2C2CE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  <w:proofErr w:type="spellStart"/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Days</w:t>
            </w:r>
            <w:proofErr w:type="spellEnd"/>
          </w:p>
        </w:tc>
        <w:tc>
          <w:tcPr>
            <w:tcW w:w="997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1593850E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Old </w:t>
            </w:r>
            <w:proofErr w:type="spellStart"/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Sham</w:t>
            </w:r>
            <w:proofErr w:type="spellEnd"/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 SD</w:t>
            </w:r>
          </w:p>
        </w:tc>
        <w:tc>
          <w:tcPr>
            <w:tcW w:w="1095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5764322A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Old </w:t>
            </w:r>
            <w:proofErr w:type="spellStart"/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MCAo</w:t>
            </w:r>
            <w:proofErr w:type="spellEnd"/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 SD</w:t>
            </w:r>
          </w:p>
        </w:tc>
        <w:tc>
          <w:tcPr>
            <w:tcW w:w="796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14:paraId="1E8BB1C3" w14:textId="3240CDA3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  <w:p w14:paraId="39E56B6C" w14:textId="702F4766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lastRenderedPageBreak/>
              <w:t>N</w:t>
            </w:r>
          </w:p>
        </w:tc>
        <w:tc>
          <w:tcPr>
            <w:tcW w:w="7992" w:type="dxa"/>
            <w:gridSpan w:val="24"/>
            <w:shd w:val="clear" w:color="auto" w:fill="auto"/>
            <w:vAlign w:val="bottom"/>
          </w:tcPr>
          <w:p w14:paraId="01378CF9" w14:textId="1F5A5BAC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lastRenderedPageBreak/>
              <w:t>Power %</w:t>
            </w:r>
          </w:p>
        </w:tc>
      </w:tr>
      <w:tr w:rsidR="007D5F6B" w:rsidRPr="00016BF3" w14:paraId="739863B8" w14:textId="4B27CB8A" w:rsidTr="001F3198">
        <w:trPr>
          <w:trHeight w:val="285"/>
          <w:jc w:val="center"/>
        </w:trPr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14:paraId="59BCBBBC" w14:textId="77777777" w:rsidR="007D5F6B" w:rsidRPr="000C368F" w:rsidRDefault="007D5F6B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vMerge/>
            <w:shd w:val="clear" w:color="auto" w:fill="auto"/>
            <w:noWrap/>
            <w:vAlign w:val="bottom"/>
            <w:hideMark/>
          </w:tcPr>
          <w:p w14:paraId="387AF2BD" w14:textId="77777777" w:rsidR="007D5F6B" w:rsidRPr="000C368F" w:rsidRDefault="007D5F6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vMerge/>
            <w:shd w:val="clear" w:color="auto" w:fill="auto"/>
            <w:noWrap/>
            <w:vAlign w:val="bottom"/>
            <w:hideMark/>
          </w:tcPr>
          <w:p w14:paraId="5FBF1586" w14:textId="77777777" w:rsidR="007D5F6B" w:rsidRPr="000C368F" w:rsidRDefault="007D5F6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vMerge/>
            <w:shd w:val="clear" w:color="auto" w:fill="auto"/>
            <w:noWrap/>
            <w:vAlign w:val="bottom"/>
            <w:hideMark/>
          </w:tcPr>
          <w:p w14:paraId="40A99FDA" w14:textId="78D9999F" w:rsidR="007D5F6B" w:rsidRPr="000C368F" w:rsidRDefault="007D5F6B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2664" w:type="dxa"/>
            <w:gridSpan w:val="8"/>
            <w:shd w:val="clear" w:color="auto" w:fill="auto"/>
            <w:noWrap/>
            <w:vAlign w:val="bottom"/>
            <w:hideMark/>
          </w:tcPr>
          <w:p w14:paraId="2596302B" w14:textId="3F2E2D35" w:rsidR="007D5F6B" w:rsidRPr="000C368F" w:rsidRDefault="007D5F6B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7 </w:t>
            </w:r>
            <w:proofErr w:type="spellStart"/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Days</w:t>
            </w:r>
            <w:proofErr w:type="spellEnd"/>
          </w:p>
        </w:tc>
        <w:tc>
          <w:tcPr>
            <w:tcW w:w="2664" w:type="dxa"/>
            <w:gridSpan w:val="8"/>
            <w:shd w:val="clear" w:color="auto" w:fill="auto"/>
            <w:noWrap/>
            <w:vAlign w:val="bottom"/>
            <w:hideMark/>
          </w:tcPr>
          <w:p w14:paraId="3FB045FC" w14:textId="61116DA0" w:rsidR="007D5F6B" w:rsidRPr="000C368F" w:rsidRDefault="007D5F6B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14 </w:t>
            </w:r>
            <w:proofErr w:type="spellStart"/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Days</w:t>
            </w:r>
            <w:proofErr w:type="spellEnd"/>
          </w:p>
        </w:tc>
        <w:tc>
          <w:tcPr>
            <w:tcW w:w="2664" w:type="dxa"/>
            <w:gridSpan w:val="8"/>
            <w:shd w:val="clear" w:color="auto" w:fill="auto"/>
            <w:noWrap/>
            <w:vAlign w:val="bottom"/>
            <w:hideMark/>
          </w:tcPr>
          <w:p w14:paraId="50B83EB3" w14:textId="3173B9EB" w:rsidR="007D5F6B" w:rsidRPr="000C368F" w:rsidRDefault="007D5F6B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 xml:space="preserve">28 </w:t>
            </w:r>
            <w:proofErr w:type="spellStart"/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Days</w:t>
            </w:r>
            <w:proofErr w:type="spellEnd"/>
          </w:p>
        </w:tc>
      </w:tr>
      <w:tr w:rsidR="007D5F6B" w:rsidRPr="00016BF3" w14:paraId="052A7B5C" w14:textId="474A27ED" w:rsidTr="001F3198">
        <w:trPr>
          <w:trHeight w:val="285"/>
          <w:jc w:val="center"/>
        </w:trPr>
        <w:tc>
          <w:tcPr>
            <w:tcW w:w="425" w:type="dxa"/>
            <w:vMerge/>
            <w:shd w:val="clear" w:color="auto" w:fill="auto"/>
            <w:noWrap/>
            <w:vAlign w:val="bottom"/>
            <w:hideMark/>
          </w:tcPr>
          <w:p w14:paraId="383678BD" w14:textId="77777777" w:rsidR="007D5F6B" w:rsidRPr="000C368F" w:rsidRDefault="007D5F6B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vMerge/>
            <w:shd w:val="clear" w:color="auto" w:fill="auto"/>
            <w:noWrap/>
            <w:vAlign w:val="bottom"/>
            <w:hideMark/>
          </w:tcPr>
          <w:p w14:paraId="1CC2BDE8" w14:textId="77777777" w:rsidR="007D5F6B" w:rsidRPr="000C368F" w:rsidRDefault="007D5F6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vMerge/>
            <w:shd w:val="clear" w:color="auto" w:fill="auto"/>
            <w:noWrap/>
            <w:vAlign w:val="bottom"/>
            <w:hideMark/>
          </w:tcPr>
          <w:p w14:paraId="75FC3F8D" w14:textId="77777777" w:rsidR="007D5F6B" w:rsidRPr="000C368F" w:rsidRDefault="007D5F6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vMerge/>
            <w:shd w:val="clear" w:color="auto" w:fill="auto"/>
            <w:noWrap/>
            <w:vAlign w:val="bottom"/>
            <w:hideMark/>
          </w:tcPr>
          <w:p w14:paraId="691EEEFE" w14:textId="29FA2FF1" w:rsidR="007D5F6B" w:rsidRPr="000C368F" w:rsidRDefault="007D5F6B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2664" w:type="dxa"/>
            <w:gridSpan w:val="8"/>
            <w:shd w:val="clear" w:color="auto" w:fill="auto"/>
            <w:noWrap/>
            <w:vAlign w:val="bottom"/>
            <w:hideMark/>
          </w:tcPr>
          <w:p w14:paraId="021A357E" w14:textId="375C96E7" w:rsidR="007D5F6B" w:rsidRPr="000C368F" w:rsidRDefault="007D5F6B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2</w:t>
            </w:r>
          </w:p>
        </w:tc>
        <w:tc>
          <w:tcPr>
            <w:tcW w:w="2664" w:type="dxa"/>
            <w:gridSpan w:val="8"/>
            <w:shd w:val="clear" w:color="auto" w:fill="auto"/>
            <w:noWrap/>
            <w:vAlign w:val="bottom"/>
            <w:hideMark/>
          </w:tcPr>
          <w:p w14:paraId="20884D9A" w14:textId="7615F634" w:rsidR="007D5F6B" w:rsidRPr="000C368F" w:rsidRDefault="007D5F6B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2</w:t>
            </w:r>
            <w:r w:rsid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9</w:t>
            </w:r>
          </w:p>
        </w:tc>
        <w:tc>
          <w:tcPr>
            <w:tcW w:w="2664" w:type="dxa"/>
            <w:gridSpan w:val="8"/>
            <w:shd w:val="clear" w:color="auto" w:fill="auto"/>
            <w:noWrap/>
            <w:vAlign w:val="bottom"/>
            <w:hideMark/>
          </w:tcPr>
          <w:p w14:paraId="02EA9335" w14:textId="4393245F" w:rsidR="007D5F6B" w:rsidRPr="000C368F" w:rsidRDefault="007D5F6B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  <w:r w:rsidR="00EF4B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0</w:t>
            </w:r>
          </w:p>
        </w:tc>
      </w:tr>
      <w:tr w:rsidR="00EF4BED" w:rsidRPr="00016BF3" w14:paraId="05644B65" w14:textId="7C1DFF23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9CB3D8B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1504D9C6" w14:textId="35387590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24</w:t>
            </w: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76233BAC" w14:textId="5202F16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12</w:t>
            </w:r>
            <w:r w:rsidR="00EF4B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  <w:t>52</w:t>
            </w:r>
          </w:p>
        </w:tc>
        <w:tc>
          <w:tcPr>
            <w:tcW w:w="796" w:type="dxa"/>
            <w:gridSpan w:val="2"/>
            <w:vMerge/>
            <w:shd w:val="clear" w:color="auto" w:fill="auto"/>
            <w:noWrap/>
            <w:vAlign w:val="bottom"/>
            <w:hideMark/>
          </w:tcPr>
          <w:p w14:paraId="40B51EE9" w14:textId="6D08C855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F6F99FF" w14:textId="77777777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5%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773C52B" w14:textId="77777777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0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64C98C76" w14:textId="76D3770F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5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2FFAAB95" w14:textId="7764DE8E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0</w:t>
            </w: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%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F5FF470" w14:textId="4282D38D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5%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F31433C" w14:textId="77777777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0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29229FF0" w14:textId="404460AB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5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695AD4AD" w14:textId="2EA9DF4F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0%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FED0067" w14:textId="2815DA0C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5%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23564AE" w14:textId="77777777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0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2B1976F6" w14:textId="1CE34658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5%</w:t>
            </w:r>
          </w:p>
        </w:tc>
        <w:tc>
          <w:tcPr>
            <w:tcW w:w="666" w:type="dxa"/>
            <w:gridSpan w:val="2"/>
            <w:shd w:val="clear" w:color="auto" w:fill="auto"/>
            <w:vAlign w:val="bottom"/>
          </w:tcPr>
          <w:p w14:paraId="25D1EC56" w14:textId="6CA95F7E" w:rsidR="000C368F" w:rsidRPr="000C368F" w:rsidRDefault="000C368F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0%</w:t>
            </w:r>
          </w:p>
        </w:tc>
      </w:tr>
      <w:tr w:rsidR="00EF4BED" w:rsidRPr="00016BF3" w14:paraId="16B56039" w14:textId="01646B26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3AD0F9F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13D2DDD" w14:textId="0F28C57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33154EBA" w14:textId="55F3B8F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537A0E6F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C88A280" w14:textId="42F2580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1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0CECABC" w14:textId="41A2A12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18B7418" w14:textId="6D90B62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8.9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D949BD8" w14:textId="6D71744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6.44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8447E04" w14:textId="09E6A4F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6A332B4" w14:textId="5A4A7DA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4A161E7" w14:textId="282666F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5.2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DE5830F" w14:textId="6AD9DCF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2.97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DDCCF4D" w14:textId="5065F16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B098162" w14:textId="4516DAE2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2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88139EA" w14:textId="2930B9F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3.9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46F445C" w14:textId="314045D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50.41 </w:t>
            </w:r>
          </w:p>
        </w:tc>
      </w:tr>
      <w:tr w:rsidR="00EF4BED" w:rsidRPr="00016BF3" w14:paraId="5E525BA4" w14:textId="3B9E2FB3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7393975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8</w:t>
            </w: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95E13AB" w14:textId="2A2B7B9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0</w:t>
            </w: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292582FB" w14:textId="020B863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1F1E9467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32FF640" w14:textId="2CA2E220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3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206F65B" w14:textId="784D5AB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B93964D" w14:textId="63A95B9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1.3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B761406" w14:textId="3486DE7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9.30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025B356" w14:textId="290736A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15DBF83" w14:textId="57F80A3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967D60F" w14:textId="64483052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8.36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0D3CAFD" w14:textId="42FF268E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6.52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488D330" w14:textId="4ABDA28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01AC708" w14:textId="7523642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F8C4B2B" w14:textId="4D5A2DE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3.36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E98C6CB" w14:textId="09C4BE80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40.54 </w:t>
            </w:r>
          </w:p>
        </w:tc>
      </w:tr>
      <w:tr w:rsidR="00EF4BED" w:rsidRPr="00016BF3" w14:paraId="1A8EB259" w14:textId="060F2F65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8928556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4811F727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744374DF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5AE789D1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F9F0C09" w14:textId="4F78FF1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39DB1CE" w14:textId="69AA669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001221D" w14:textId="732BDD9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6.96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FC43F7C" w14:textId="3511AC9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5.20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3BADB1E" w14:textId="1F4960C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7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274D8FA" w14:textId="0FF7842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3841B69" w14:textId="4072B4E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4.3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30B4DF8" w14:textId="5176F73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2.81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7B4C8CF" w14:textId="0BB7D57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7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D888CCF" w14:textId="50E1BAA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76794FA" w14:textId="179F476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7.2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F99DA69" w14:textId="5BCCE31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4.87 </w:t>
            </w:r>
          </w:p>
        </w:tc>
      </w:tr>
      <w:tr w:rsidR="00EF4BED" w:rsidRPr="00016BF3" w14:paraId="0F3806CB" w14:textId="1C5CA1C6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F5CCF4E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689CE68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7FC05B59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117D50EF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F968E02" w14:textId="6E127B5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1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DD2AA83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C7D38D8" w14:textId="74E1B27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4.02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21F1ED1" w14:textId="0216CE2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2.46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5E41784" w14:textId="40360FD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A66F813" w14:textId="33977BA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DE2DCB1" w14:textId="0B929FBE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1.7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4449400" w14:textId="5BF6ECD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0.32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B47B191" w14:textId="558AFC2E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7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873D825" w14:textId="2951D90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837F0D3" w14:textId="5483813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3.23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8B6E22D" w14:textId="5E315BE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1.07 </w:t>
            </w:r>
          </w:p>
        </w:tc>
      </w:tr>
      <w:tr w:rsidR="00EF4BED" w:rsidRPr="00016BF3" w14:paraId="3B92267A" w14:textId="0B0FA980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3695D41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2C2B79B4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1AE8C83B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6F56511A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D725232" w14:textId="4CF6D1D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3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5C83CD5" w14:textId="65F3288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609A034" w14:textId="1189595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1.8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84A21A6" w14:textId="3FEFC24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0.4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DD263BC" w14:textId="50EF306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3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B491184" w14:textId="4670E44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6AF63D3" w14:textId="1306FABE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9.7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EF90977" w14:textId="2AE8071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8.51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D31D648" w14:textId="62BA2D9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BF6867B" w14:textId="370B4C6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6B0DEBD" w14:textId="54007D9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30.26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2E63C1C" w14:textId="269F5F4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8.29 </w:t>
            </w:r>
          </w:p>
        </w:tc>
      </w:tr>
      <w:tr w:rsidR="00EF4BED" w:rsidRPr="00016BF3" w14:paraId="23C7C6A7" w14:textId="059CE940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0DAF1A8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1A75A3FC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2E20A808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5DAF833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C708655" w14:textId="0B64A81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4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3DE417E" w14:textId="07EFFDA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B1C46B2" w14:textId="5D349EF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0.22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681E258" w14:textId="6BFDE1C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8.90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0837E14" w14:textId="60A7C05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F88901F" w14:textId="62386C5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81A7D8A" w14:textId="0DCDFFC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8.2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8D1D779" w14:textId="2264A5D2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7.11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50DBA58" w14:textId="423E1C2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AB2ADF1" w14:textId="0D8AD45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7708314" w14:textId="31DF9BB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7.9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FACDF17" w14:textId="4B16B64E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6.15 </w:t>
            </w:r>
          </w:p>
        </w:tc>
      </w:tr>
      <w:tr w:rsidR="00EF4BED" w:rsidRPr="00016BF3" w14:paraId="21BE7A22" w14:textId="55F760F4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421CAED0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616B399A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698DB331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C204E5E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E6B57BE" w14:textId="438099F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4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7120DEE" w14:textId="07F6073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2F712F6" w14:textId="46C447F2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8.8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285E2EF" w14:textId="05CBB66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7.66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AAD51AF" w14:textId="28BCB2D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8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623618B" w14:textId="531E5E0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D0F62AF" w14:textId="32DA23F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7.0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1593435" w14:textId="0A3A201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5.98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661E977" w14:textId="3C287C7E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4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5463725" w14:textId="4B4D4B8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ACC7EE3" w14:textId="6A65B7B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6.13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E4F4430" w14:textId="415C98D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4.43 </w:t>
            </w:r>
          </w:p>
        </w:tc>
      </w:tr>
      <w:tr w:rsidR="00EF4BED" w:rsidRPr="00016BF3" w14:paraId="63C86C36" w14:textId="11F7AD39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23602F36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3C0001AF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674D72F5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21401FC9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4102262" w14:textId="15EC0AF5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A03E490" w14:textId="4583EE5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2AA5893" w14:textId="7308E84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7.7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7E5A9F5" w14:textId="7320A9D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6.64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26455C9" w14:textId="348F1A30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8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E3BC1F5" w14:textId="3B49E192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E131E40" w14:textId="75A2E78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6.10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6C1F2E1" w14:textId="72ECD72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5.0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58CA7D9" w14:textId="130E60D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1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010137C" w14:textId="7E906E62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00AD6AB" w14:textId="5B45A11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4.6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5BD17A1" w14:textId="185F528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3.01 </w:t>
            </w:r>
          </w:p>
        </w:tc>
      </w:tr>
      <w:tr w:rsidR="00EF4BED" w:rsidRPr="00016BF3" w14:paraId="1E57284C" w14:textId="224076F9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AEC509A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6DCD685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111E9D76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5E8B7622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73FCE05" w14:textId="21D3ACF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5CF5D39" w14:textId="0A1140A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158B0D3" w14:textId="37C4C690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6.0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64AE4A8" w14:textId="4720679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5.03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F383185" w14:textId="16119452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1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9D07EAC" w14:textId="64CCA83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41D13E9" w14:textId="0598878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4.5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C741D42" w14:textId="030809F5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3.60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E989800" w14:textId="37D5363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F0C1A3B" w14:textId="292C993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4A6BBBE" w14:textId="1942301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2.2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E20EF1F" w14:textId="1BEE059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0.79 </w:t>
            </w:r>
          </w:p>
        </w:tc>
      </w:tr>
      <w:tr w:rsidR="00EF4BED" w:rsidRPr="00016BF3" w14:paraId="2025C6BA" w14:textId="708248BB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0B19D71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08F1A383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391A998E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4C81A292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446878B" w14:textId="7508ED3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8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0CAA46E" w14:textId="68000C20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9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BC385CB" w14:textId="13024E1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4.7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193AAC0" w14:textId="4132AE3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3.81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912EDFF" w14:textId="373DDD9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64127E7" w14:textId="58F9F6F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A3CD87C" w14:textId="4794E28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3.3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F98DC16" w14:textId="6672B46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.50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CA4A1B6" w14:textId="3416107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2DC7FF6" w14:textId="3739F66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CA2ABFF" w14:textId="1B3B034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20.4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12D3148" w14:textId="155A72E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9.11 </w:t>
            </w:r>
          </w:p>
        </w:tc>
      </w:tr>
      <w:tr w:rsidR="00EF4BED" w:rsidRPr="00016BF3" w14:paraId="1C546586" w14:textId="4DC88108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445968C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5CAD75EA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059171EB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7CC0B08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9CFF066" w14:textId="5DE52080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9463F44" w14:textId="7C837475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466BCD8" w14:textId="5A79AE2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3.7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A46BDF4" w14:textId="50538F0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.8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6F5CEC0" w14:textId="59DEE6C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7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F095453" w14:textId="0686B79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169F341" w14:textId="35C3E2C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.4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7EF70F8" w14:textId="59808AD2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.63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3F4ACF3" w14:textId="3B88331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8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C9BB3FB" w14:textId="1DF3F34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8AFFC41" w14:textId="41F95B0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9.0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00ADCA3" w14:textId="49F73FC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7.78 </w:t>
            </w:r>
          </w:p>
        </w:tc>
      </w:tr>
      <w:tr w:rsidR="00EF4BED" w:rsidRPr="00016BF3" w14:paraId="2B0C4912" w14:textId="5BBF0CB0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6CC78824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3DBEAB57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56BFEF90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1C5641AE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8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42265F0" w14:textId="5F149F8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4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6AD64BB" w14:textId="52FAA95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0CD4D93" w14:textId="091AEF0E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.9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30FA2C1" w14:textId="30A3388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.07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4FE2AC7" w14:textId="04BFEA6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5BC1420" w14:textId="456B1DA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AC782AF" w14:textId="36E00F4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.68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1F3E045" w14:textId="335A873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0.92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B5CBE75" w14:textId="72BF1D9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8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0035622" w14:textId="436F3510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E07810F" w14:textId="16255FF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7.8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4B56B3F9" w14:textId="2D571ED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6.69 </w:t>
            </w:r>
          </w:p>
        </w:tc>
      </w:tr>
      <w:tr w:rsidR="00EF4BED" w:rsidRPr="00016BF3" w14:paraId="1E4C763C" w14:textId="584330D8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15BEE8A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0EDAE40D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7E6B77DF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BE2AC34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1F55362" w14:textId="49A981C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B8CA041" w14:textId="0D335810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607DE2D" w14:textId="69519A3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.20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FDD5E62" w14:textId="00BCF20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.41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CECCCA8" w14:textId="1C7D9F7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3742A5E" w14:textId="1C84F4B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EA3F388" w14:textId="4CB659C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.04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EBB3F5D" w14:textId="3302E6A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0.33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A8A09C1" w14:textId="1106FF8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1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CA4EE08" w14:textId="14FDF05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757A9FE" w14:textId="32DFC42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6.88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4B5C30F" w14:textId="024724F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5.78 </w:t>
            </w:r>
          </w:p>
        </w:tc>
      </w:tr>
      <w:tr w:rsidR="00EF4BED" w:rsidRPr="00016BF3" w14:paraId="445EA0C0" w14:textId="6C08E233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660A0A7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4002418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4475AF9E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71DF26D3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8E1521C" w14:textId="3D984B1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717AD8D" w14:textId="30C6222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5ECB395" w14:textId="7A97122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0.8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36C4866" w14:textId="6B9DE5F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0.1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269C89A" w14:textId="414356A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F416F46" w14:textId="2234D115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D7E2071" w14:textId="0A9FECD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82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AE482D4" w14:textId="115891E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18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C56942A" w14:textId="15E727C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0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07F07E5" w14:textId="4FD6AA1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3A92037D" w14:textId="4D74C6D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5.0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BDAB0DF" w14:textId="7E6262D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4.04 </w:t>
            </w:r>
          </w:p>
        </w:tc>
      </w:tr>
      <w:tr w:rsidR="00EF4BED" w:rsidRPr="00016BF3" w14:paraId="516CEA33" w14:textId="7FC015AD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7D49C74E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126FE836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6A2C103E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778164E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4FC8AE0" w14:textId="5E0A522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8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768735D" w14:textId="0037F125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8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79D921C" w14:textId="10A0C6B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8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AA2E4BC" w14:textId="238BEC0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23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D1E9545" w14:textId="6ACA2B7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95153C7" w14:textId="487DDEE0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4ED94CC" w14:textId="344E702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.93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602205A" w14:textId="0DE22BF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.3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007DFB9" w14:textId="5A844605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2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691E7B4B" w14:textId="686C5D2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7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A4CB326" w14:textId="13FCE23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3.6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70C96AC" w14:textId="1F777C2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.76 </w:t>
            </w:r>
          </w:p>
        </w:tc>
      </w:tr>
      <w:tr w:rsidR="00EF4BED" w:rsidRPr="00016BF3" w14:paraId="791CAB4C" w14:textId="08FCEBAD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A618D54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6B77B172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69DF4BC3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66A60AA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5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2A0B3805" w14:textId="2106058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7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B70DEA1" w14:textId="1A84C5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6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BAF7BF8" w14:textId="02F39B2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1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766EA47" w14:textId="49EAAFDE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.52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4196C8E" w14:textId="4FAC0B9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3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E66418D" w14:textId="0F835BC5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9E8EE82" w14:textId="4031D69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.25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EF9858D" w14:textId="38BCEBBC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71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3EDA062" w14:textId="4BB0D9B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5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E2E8122" w14:textId="5E32A52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4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3C4228D" w14:textId="677E8BE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2.60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9E9FF3F" w14:textId="45E3844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.79 </w:t>
            </w:r>
          </w:p>
        </w:tc>
      </w:tr>
      <w:tr w:rsidR="00EF4BED" w:rsidRPr="00016BF3" w14:paraId="319AE917" w14:textId="50F204F4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5BE47A6B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673945CB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1B375E4E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6299CD8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572E162" w14:textId="1CF4C0E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0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4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33D616A" w14:textId="1AB68DC6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464FA8A" w14:textId="569487CD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8.51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5D27B9EA" w14:textId="4B69C3F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95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4CF003D" w14:textId="381987A8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7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449111B" w14:textId="3BE01AF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F70519D" w14:textId="53026F2B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70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AC5D9E2" w14:textId="42AC58B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20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422216D8" w14:textId="1B3A841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4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0D334BC" w14:textId="4FE60FC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2A75AC8C" w14:textId="7CCAF549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.7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6FB4E226" w14:textId="44560E3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1.00 </w:t>
            </w:r>
          </w:p>
        </w:tc>
      </w:tr>
      <w:tr w:rsidR="00EF4BED" w:rsidRPr="00016BF3" w14:paraId="3BF47AE4" w14:textId="0954C006" w:rsidTr="001F3198">
        <w:trPr>
          <w:trHeight w:val="285"/>
          <w:jc w:val="center"/>
        </w:trPr>
        <w:tc>
          <w:tcPr>
            <w:tcW w:w="425" w:type="dxa"/>
            <w:shd w:val="clear" w:color="auto" w:fill="auto"/>
            <w:noWrap/>
            <w:vAlign w:val="bottom"/>
            <w:hideMark/>
          </w:tcPr>
          <w:p w14:paraId="1EECD433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997" w:type="dxa"/>
            <w:gridSpan w:val="2"/>
            <w:shd w:val="clear" w:color="auto" w:fill="auto"/>
            <w:noWrap/>
            <w:vAlign w:val="bottom"/>
            <w:hideMark/>
          </w:tcPr>
          <w:p w14:paraId="7E956EE2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1095" w:type="dxa"/>
            <w:gridSpan w:val="2"/>
            <w:shd w:val="clear" w:color="auto" w:fill="auto"/>
            <w:noWrap/>
            <w:vAlign w:val="bottom"/>
            <w:hideMark/>
          </w:tcPr>
          <w:p w14:paraId="45CBC372" w14:textId="77777777" w:rsidR="000C368F" w:rsidRPr="000C368F" w:rsidRDefault="000C368F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ro-RO"/>
                <w14:ligatures w14:val="none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bottom"/>
            <w:hideMark/>
          </w:tcPr>
          <w:p w14:paraId="3515C342" w14:textId="7777777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50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EF08276" w14:textId="249E76E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9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3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0BC9A749" w14:textId="7B1784C2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1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1D7EA15" w14:textId="1B2AB2BF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7.5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86CAA1E" w14:textId="3390DA2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.09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52235AC2" w14:textId="3279BBD3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8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26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315DAA01" w14:textId="1A63B6D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7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43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693A833" w14:textId="1F6F9851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87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739E5C3C" w14:textId="68D396DA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6.42 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714FC6EC" w14:textId="263D4407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2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63</w:t>
            </w:r>
          </w:p>
        </w:tc>
        <w:tc>
          <w:tcPr>
            <w:tcW w:w="666" w:type="dxa"/>
            <w:gridSpan w:val="2"/>
            <w:shd w:val="clear" w:color="auto" w:fill="auto"/>
            <w:noWrap/>
            <w:vAlign w:val="bottom"/>
            <w:hideMark/>
          </w:tcPr>
          <w:p w14:paraId="1C8F2E6B" w14:textId="7C83744E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11</w:t>
            </w:r>
            <w:r w:rsidR="00EF4BE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.</w:t>
            </w:r>
            <w:r w:rsidRPr="000C36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  <w:t>35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0535C11E" w14:textId="1130EAD5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0.49 </w:t>
            </w:r>
          </w:p>
        </w:tc>
        <w:tc>
          <w:tcPr>
            <w:tcW w:w="666" w:type="dxa"/>
            <w:gridSpan w:val="2"/>
            <w:shd w:val="clear" w:color="auto" w:fill="auto"/>
            <w:vAlign w:val="center"/>
          </w:tcPr>
          <w:p w14:paraId="13574F2B" w14:textId="346BB124" w:rsidR="000C368F" w:rsidRPr="000C368F" w:rsidRDefault="000C368F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o-RO"/>
                <w14:ligatures w14:val="none"/>
              </w:rPr>
            </w:pPr>
            <w:r w:rsidRPr="000C368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9.81 </w:t>
            </w:r>
          </w:p>
        </w:tc>
      </w:tr>
    </w:tbl>
    <w:p w14:paraId="1B97AAD7" w14:textId="77777777" w:rsidR="002F1D7C" w:rsidRDefault="002F1D7C" w:rsidP="001F3198"/>
    <w:p w14:paraId="41107D3A" w14:textId="77777777" w:rsidR="00DB466D" w:rsidRDefault="00DB466D" w:rsidP="001F3198"/>
    <w:p w14:paraId="70A91391" w14:textId="77777777" w:rsidR="00DB466D" w:rsidRDefault="00DB466D" w:rsidP="001F3198"/>
    <w:p w14:paraId="0ED97868" w14:textId="77777777" w:rsidR="00DB466D" w:rsidRDefault="00DB466D" w:rsidP="001F3198"/>
    <w:p w14:paraId="4C1C1759" w14:textId="77777777" w:rsidR="00EE5132" w:rsidRDefault="00EE5132" w:rsidP="001F3198"/>
    <w:tbl>
      <w:tblPr>
        <w:tblW w:w="10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1"/>
        <w:gridCol w:w="5158"/>
        <w:gridCol w:w="559"/>
        <w:gridCol w:w="1418"/>
        <w:gridCol w:w="1296"/>
        <w:gridCol w:w="1296"/>
      </w:tblGrid>
      <w:tr w:rsidR="00B00816" w:rsidRPr="00B00816" w14:paraId="13C219A9" w14:textId="77777777" w:rsidTr="001F3198">
        <w:trPr>
          <w:trHeight w:val="306"/>
          <w:jc w:val="center"/>
        </w:trPr>
        <w:tc>
          <w:tcPr>
            <w:tcW w:w="10485" w:type="dxa"/>
            <w:gridSpan w:val="6"/>
            <w:shd w:val="clear" w:color="auto" w:fill="auto"/>
            <w:noWrap/>
            <w:vAlign w:val="bottom"/>
          </w:tcPr>
          <w:p w14:paraId="60D2D855" w14:textId="0EB65A0B" w:rsidR="00B00816" w:rsidRPr="00B00816" w:rsidRDefault="00B00816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You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animals</w:t>
            </w:r>
            <w:proofErr w:type="spellEnd"/>
          </w:p>
        </w:tc>
      </w:tr>
      <w:tr w:rsidR="00B00816" w:rsidRPr="00B00816" w14:paraId="46A80FD6" w14:textId="477843FC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B361EE1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Analysis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:</w:t>
            </w:r>
          </w:p>
        </w:tc>
        <w:tc>
          <w:tcPr>
            <w:tcW w:w="5717" w:type="dxa"/>
            <w:gridSpan w:val="2"/>
            <w:shd w:val="clear" w:color="auto" w:fill="auto"/>
            <w:noWrap/>
            <w:vAlign w:val="bottom"/>
            <w:hideMark/>
          </w:tcPr>
          <w:p w14:paraId="69AFC9A5" w14:textId="34EC1A8E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A priori: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Comput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required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ampl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iz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D7A37F" w14:textId="4286DDA9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7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Days</w:t>
            </w:r>
            <w:proofErr w:type="spellEnd"/>
          </w:p>
        </w:tc>
        <w:tc>
          <w:tcPr>
            <w:tcW w:w="1296" w:type="dxa"/>
            <w:shd w:val="clear" w:color="auto" w:fill="auto"/>
            <w:vAlign w:val="bottom"/>
          </w:tcPr>
          <w:p w14:paraId="68696CB6" w14:textId="3CD62D51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14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Days</w:t>
            </w:r>
            <w:proofErr w:type="spellEnd"/>
          </w:p>
        </w:tc>
        <w:tc>
          <w:tcPr>
            <w:tcW w:w="263" w:type="dxa"/>
            <w:shd w:val="clear" w:color="auto" w:fill="auto"/>
            <w:vAlign w:val="bottom"/>
          </w:tcPr>
          <w:p w14:paraId="6BD4EF23" w14:textId="7F95494C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28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Days</w:t>
            </w:r>
            <w:proofErr w:type="spellEnd"/>
          </w:p>
        </w:tc>
      </w:tr>
      <w:tr w:rsidR="00B00816" w:rsidRPr="00B00816" w14:paraId="42BB1619" w14:textId="7AFE6B56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3426CA0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Input:</w:t>
            </w:r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664E1CC6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Tail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(s)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5DB2D249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3A2C1D" w14:textId="60465F91" w:rsidR="00B00816" w:rsidRPr="00B00816" w:rsidRDefault="00B00816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Two</w:t>
            </w:r>
            <w:proofErr w:type="spellEnd"/>
          </w:p>
        </w:tc>
        <w:tc>
          <w:tcPr>
            <w:tcW w:w="1296" w:type="dxa"/>
            <w:shd w:val="clear" w:color="auto" w:fill="auto"/>
            <w:vAlign w:val="bottom"/>
          </w:tcPr>
          <w:p w14:paraId="5A9569BA" w14:textId="5160E36A" w:rsidR="00B00816" w:rsidRPr="00B00816" w:rsidRDefault="00B00816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Two</w:t>
            </w:r>
            <w:proofErr w:type="spellEnd"/>
          </w:p>
        </w:tc>
        <w:tc>
          <w:tcPr>
            <w:tcW w:w="263" w:type="dxa"/>
            <w:shd w:val="clear" w:color="auto" w:fill="auto"/>
            <w:vAlign w:val="bottom"/>
          </w:tcPr>
          <w:p w14:paraId="0D68C4B2" w14:textId="1D847EE6" w:rsidR="00B00816" w:rsidRPr="00B00816" w:rsidRDefault="0015092B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Two</w:t>
            </w:r>
            <w:proofErr w:type="spellEnd"/>
          </w:p>
        </w:tc>
      </w:tr>
      <w:tr w:rsidR="0015092B" w:rsidRPr="00B00816" w14:paraId="0A6BAD09" w14:textId="5E4FE7CD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315C3B61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3A5EC2F1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Effect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iz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d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6069750F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8BCB4AA" w14:textId="15069B0C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44.466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4B23C695" w14:textId="1C262739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89.228</w:t>
            </w:r>
          </w:p>
        </w:tc>
        <w:tc>
          <w:tcPr>
            <w:tcW w:w="263" w:type="dxa"/>
            <w:shd w:val="clear" w:color="auto" w:fill="auto"/>
          </w:tcPr>
          <w:p w14:paraId="3A7C791E" w14:textId="16FD4CE2" w:rsidR="0015092B" w:rsidRPr="0015092B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5092B">
              <w:rPr>
                <w:rFonts w:ascii="Times New Roman" w:hAnsi="Times New Roman" w:cs="Times New Roman"/>
                <w:sz w:val="24"/>
                <w:szCs w:val="24"/>
              </w:rPr>
              <w:t>36.181.918</w:t>
            </w:r>
          </w:p>
        </w:tc>
      </w:tr>
      <w:tr w:rsidR="0015092B" w:rsidRPr="00B00816" w14:paraId="7690C7AF" w14:textId="0CC0A2D0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CA7CDBA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3C8C1DBB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α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err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prob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665D5B82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8C7C7E" w14:textId="1D45E0CA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6005EFF1" w14:textId="7B22EF2D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63" w:type="dxa"/>
            <w:shd w:val="clear" w:color="auto" w:fill="auto"/>
          </w:tcPr>
          <w:p w14:paraId="5532B058" w14:textId="0E7B3FDD" w:rsidR="0015092B" w:rsidRPr="0015092B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5092B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15092B" w:rsidRPr="00B00816" w14:paraId="5D540B7B" w14:textId="1D64514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B477008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2EA1E1D6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Power (1-β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err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prob)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13619D32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D84176" w14:textId="0D7A9A3A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139A52CD" w14:textId="295160BF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3" w:type="dxa"/>
            <w:shd w:val="clear" w:color="auto" w:fill="auto"/>
          </w:tcPr>
          <w:p w14:paraId="2C8ECF0F" w14:textId="294DB8E2" w:rsidR="0015092B" w:rsidRPr="0015092B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5092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5092B" w:rsidRPr="00B00816" w14:paraId="39D95D29" w14:textId="1A191639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E1213AA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66891EB9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Allocation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ratio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N2/N1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356C815D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ABA4AE" w14:textId="1CEDB375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14AA7275" w14:textId="44CFC407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3" w:type="dxa"/>
            <w:shd w:val="clear" w:color="auto" w:fill="auto"/>
          </w:tcPr>
          <w:p w14:paraId="4F765309" w14:textId="25BA8767" w:rsidR="0015092B" w:rsidRPr="0015092B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509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5092B" w:rsidRPr="00B00816" w14:paraId="608383E0" w14:textId="7F29AE5C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DFD063B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Output:</w:t>
            </w:r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0EE4BA43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Noncentrality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parameter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δ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77CA51FC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B832D9" w14:textId="3505AE58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30.529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12532C41" w14:textId="273D8679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33.132</w:t>
            </w:r>
          </w:p>
        </w:tc>
        <w:tc>
          <w:tcPr>
            <w:tcW w:w="263" w:type="dxa"/>
            <w:shd w:val="clear" w:color="auto" w:fill="auto"/>
          </w:tcPr>
          <w:p w14:paraId="7D12F19C" w14:textId="7FE930F6" w:rsidR="0015092B" w:rsidRPr="0015092B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5092B">
              <w:rPr>
                <w:rFonts w:ascii="Times New Roman" w:hAnsi="Times New Roman" w:cs="Times New Roman"/>
                <w:sz w:val="24"/>
                <w:szCs w:val="24"/>
              </w:rPr>
              <w:t>51.168.959</w:t>
            </w:r>
          </w:p>
        </w:tc>
      </w:tr>
      <w:tr w:rsidR="0015092B" w:rsidRPr="00B00816" w14:paraId="58C9B3CD" w14:textId="676583AD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A9E3CDD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4391ADCC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Critical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t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46C537D6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FBE696" w14:textId="75B1DC11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64.451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175A5D20" w14:textId="40363376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64.451</w:t>
            </w:r>
          </w:p>
        </w:tc>
        <w:tc>
          <w:tcPr>
            <w:tcW w:w="263" w:type="dxa"/>
            <w:shd w:val="clear" w:color="auto" w:fill="auto"/>
          </w:tcPr>
          <w:p w14:paraId="3C797836" w14:textId="30085690" w:rsidR="0015092B" w:rsidRPr="0015092B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5092B">
              <w:rPr>
                <w:rFonts w:ascii="Times New Roman" w:hAnsi="Times New Roman" w:cs="Times New Roman"/>
                <w:sz w:val="24"/>
                <w:szCs w:val="24"/>
              </w:rPr>
              <w:t>24.469.119</w:t>
            </w:r>
          </w:p>
        </w:tc>
      </w:tr>
      <w:tr w:rsidR="0015092B" w:rsidRPr="00B00816" w14:paraId="0128F7FA" w14:textId="5D5477D1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730E5F5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29F2E67C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Df</w:t>
            </w:r>
            <w:proofErr w:type="spellEnd"/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6680EDE6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337C00" w14:textId="1989DF33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20628FFC" w14:textId="756889AB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3" w:type="dxa"/>
            <w:shd w:val="clear" w:color="auto" w:fill="auto"/>
          </w:tcPr>
          <w:p w14:paraId="0C856C03" w14:textId="4AED9C44" w:rsidR="0015092B" w:rsidRPr="0015092B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509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5092B" w:rsidRPr="00B00816" w14:paraId="58BCFD67" w14:textId="177B4BB3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31324C2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1075E8A4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ampl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iz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group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1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166A9DF8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33AFB07" w14:textId="2F809A3C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3EDA55D1" w14:textId="46B2778E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dxa"/>
            <w:shd w:val="clear" w:color="auto" w:fill="auto"/>
          </w:tcPr>
          <w:p w14:paraId="7013D469" w14:textId="1890C142" w:rsidR="0015092B" w:rsidRPr="0015092B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509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092B" w:rsidRPr="00B00816" w14:paraId="695F8050" w14:textId="5E85175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D7DD410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5F3D6AFD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ampl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iz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group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2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523E4B71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E11E98" w14:textId="4FF1CEB1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7E9F4CA2" w14:textId="149A30D1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3" w:type="dxa"/>
            <w:shd w:val="clear" w:color="auto" w:fill="auto"/>
          </w:tcPr>
          <w:p w14:paraId="32DD4856" w14:textId="0452D1AE" w:rsidR="0015092B" w:rsidRPr="0015092B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509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092B" w:rsidRPr="00B00816" w14:paraId="3614D006" w14:textId="3097DEAB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06C7638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1C001AE0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Total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ampl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ize</w:t>
            </w:r>
            <w:proofErr w:type="spellEnd"/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4B13BAF9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F8B3C1" w14:textId="4FB5B08A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7AB13F5A" w14:textId="550A2595" w:rsidR="0015092B" w:rsidRPr="00B00816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3" w:type="dxa"/>
            <w:shd w:val="clear" w:color="auto" w:fill="auto"/>
          </w:tcPr>
          <w:p w14:paraId="4D461459" w14:textId="7842A55F" w:rsidR="0015092B" w:rsidRPr="0015092B" w:rsidRDefault="0015092B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509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5092B" w:rsidRPr="00B00816" w14:paraId="7279CDA2" w14:textId="02117BFB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28E4F853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Actual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power</w:t>
            </w:r>
            <w:proofErr w:type="spellEnd"/>
          </w:p>
        </w:tc>
        <w:tc>
          <w:tcPr>
            <w:tcW w:w="5158" w:type="dxa"/>
            <w:shd w:val="clear" w:color="auto" w:fill="auto"/>
            <w:noWrap/>
            <w:vAlign w:val="bottom"/>
            <w:hideMark/>
          </w:tcPr>
          <w:p w14:paraId="7317418B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5E3A76F1" w14:textId="77777777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F1E8BA" w14:textId="6DBC33B8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96" w:type="dxa"/>
            <w:shd w:val="clear" w:color="auto" w:fill="auto"/>
            <w:vAlign w:val="bottom"/>
          </w:tcPr>
          <w:p w14:paraId="6D6D38A8" w14:textId="6819060A" w:rsidR="0015092B" w:rsidRPr="00B00816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63" w:type="dxa"/>
            <w:shd w:val="clear" w:color="auto" w:fill="auto"/>
          </w:tcPr>
          <w:p w14:paraId="73CDFA56" w14:textId="23099290" w:rsidR="0015092B" w:rsidRPr="0015092B" w:rsidRDefault="0015092B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15092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</w:tbl>
    <w:p w14:paraId="2BA2AD55" w14:textId="790AE725" w:rsidR="00DB466D" w:rsidRDefault="00DB466D" w:rsidP="001F3198">
      <w:pPr>
        <w:rPr>
          <w:sz w:val="20"/>
          <w:szCs w:val="20"/>
        </w:rPr>
      </w:pPr>
    </w:p>
    <w:p w14:paraId="3F671A6A" w14:textId="77777777" w:rsidR="00944E38" w:rsidRDefault="00944E38" w:rsidP="001F3198">
      <w:pPr>
        <w:rPr>
          <w:sz w:val="20"/>
          <w:szCs w:val="20"/>
        </w:rPr>
      </w:pPr>
    </w:p>
    <w:tbl>
      <w:tblPr>
        <w:tblW w:w="115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1"/>
        <w:gridCol w:w="5160"/>
        <w:gridCol w:w="559"/>
        <w:gridCol w:w="1419"/>
        <w:gridCol w:w="1297"/>
        <w:gridCol w:w="1297"/>
      </w:tblGrid>
      <w:tr w:rsidR="00B00816" w:rsidRPr="00B00816" w14:paraId="49991C0E" w14:textId="77777777" w:rsidTr="001F3198">
        <w:trPr>
          <w:trHeight w:val="306"/>
          <w:jc w:val="center"/>
        </w:trPr>
        <w:tc>
          <w:tcPr>
            <w:tcW w:w="11523" w:type="dxa"/>
            <w:gridSpan w:val="6"/>
            <w:shd w:val="clear" w:color="auto" w:fill="auto"/>
            <w:noWrap/>
            <w:vAlign w:val="bottom"/>
          </w:tcPr>
          <w:p w14:paraId="108140A1" w14:textId="53009164" w:rsidR="00B00816" w:rsidRPr="00B00816" w:rsidRDefault="00B00816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lastRenderedPageBreak/>
              <w:t xml:space="preserve">Ol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animals</w:t>
            </w:r>
            <w:proofErr w:type="spellEnd"/>
          </w:p>
        </w:tc>
      </w:tr>
      <w:tr w:rsidR="00B00816" w:rsidRPr="00B00816" w14:paraId="5C12BC0C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1D62E70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Analysis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:</w:t>
            </w:r>
          </w:p>
        </w:tc>
        <w:tc>
          <w:tcPr>
            <w:tcW w:w="5719" w:type="dxa"/>
            <w:gridSpan w:val="2"/>
            <w:shd w:val="clear" w:color="auto" w:fill="auto"/>
            <w:noWrap/>
            <w:vAlign w:val="bottom"/>
            <w:hideMark/>
          </w:tcPr>
          <w:p w14:paraId="60C040FF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A priori: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Comput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required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ampl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iz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A8A6D53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7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Days</w:t>
            </w:r>
            <w:proofErr w:type="spellEnd"/>
          </w:p>
        </w:tc>
        <w:tc>
          <w:tcPr>
            <w:tcW w:w="1297" w:type="dxa"/>
            <w:shd w:val="clear" w:color="auto" w:fill="auto"/>
            <w:vAlign w:val="bottom"/>
          </w:tcPr>
          <w:p w14:paraId="3B90D834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14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Days</w:t>
            </w:r>
            <w:proofErr w:type="spellEnd"/>
          </w:p>
        </w:tc>
        <w:tc>
          <w:tcPr>
            <w:tcW w:w="1297" w:type="dxa"/>
            <w:shd w:val="clear" w:color="auto" w:fill="auto"/>
            <w:vAlign w:val="bottom"/>
          </w:tcPr>
          <w:p w14:paraId="3EC30E92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28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Days</w:t>
            </w:r>
            <w:proofErr w:type="spellEnd"/>
          </w:p>
        </w:tc>
      </w:tr>
      <w:tr w:rsidR="00B00816" w:rsidRPr="00B00816" w14:paraId="710D134A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5C4FD5D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Input: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138ACEF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Tail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(s)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764EFF9F" w14:textId="77777777" w:rsidR="00B00816" w:rsidRPr="00B00816" w:rsidRDefault="00B00816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14:paraId="4FB17CCF" w14:textId="77777777" w:rsidR="00B00816" w:rsidRPr="00B00816" w:rsidRDefault="00B00816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Two</w:t>
            </w:r>
            <w:proofErr w:type="spellEnd"/>
          </w:p>
        </w:tc>
        <w:tc>
          <w:tcPr>
            <w:tcW w:w="1297" w:type="dxa"/>
            <w:shd w:val="clear" w:color="auto" w:fill="auto"/>
            <w:vAlign w:val="bottom"/>
          </w:tcPr>
          <w:p w14:paraId="670DF4ED" w14:textId="77777777" w:rsidR="00B00816" w:rsidRPr="00B00816" w:rsidRDefault="00B00816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Two</w:t>
            </w:r>
            <w:proofErr w:type="spellEnd"/>
          </w:p>
        </w:tc>
        <w:tc>
          <w:tcPr>
            <w:tcW w:w="1297" w:type="dxa"/>
            <w:shd w:val="clear" w:color="auto" w:fill="auto"/>
            <w:vAlign w:val="bottom"/>
          </w:tcPr>
          <w:p w14:paraId="1D7A1F3C" w14:textId="77777777" w:rsidR="00B00816" w:rsidRPr="00B00816" w:rsidRDefault="00B00816" w:rsidP="001F3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Two</w:t>
            </w:r>
            <w:proofErr w:type="spellEnd"/>
          </w:p>
        </w:tc>
      </w:tr>
      <w:tr w:rsidR="00246640" w:rsidRPr="00B00816" w14:paraId="5BBB7763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DA9FD90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1D714492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Effect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iz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d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1D6064EA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160C309D" w14:textId="242A7FD6" w:rsidR="00246640" w:rsidRPr="00016BF3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01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38.559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6CB1B513" w14:textId="5438503D" w:rsidR="00246640" w:rsidRPr="00D32582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D32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38.559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87C8306" w14:textId="27C8EA0C" w:rsidR="00246640" w:rsidRPr="00246640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246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38.559</w:t>
            </w:r>
          </w:p>
        </w:tc>
      </w:tr>
      <w:tr w:rsidR="00246640" w:rsidRPr="00B00816" w14:paraId="25344AB3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41DFF4B2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7BB2170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α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err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prob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70FE982E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72211C63" w14:textId="0D76F7F5" w:rsidR="00246640" w:rsidRPr="00016BF3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01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B4AEF95" w14:textId="0F6B1605" w:rsidR="00246640" w:rsidRPr="00D32582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D32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4D61D72" w14:textId="61C7868E" w:rsidR="00246640" w:rsidRPr="00246640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246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246640" w:rsidRPr="00B00816" w14:paraId="5C9F687D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22275EA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5F127762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Power (1-β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err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prob)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627AE196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1F2D226B" w14:textId="281322DC" w:rsidR="00246640" w:rsidRPr="00016BF3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01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218E1E11" w14:textId="1A3879D6" w:rsidR="00246640" w:rsidRPr="00D32582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D32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642438AE" w14:textId="3E81D844" w:rsidR="00246640" w:rsidRPr="00246640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246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246640" w:rsidRPr="00B00816" w14:paraId="64C93AF8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A787839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2AA9035E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Allocation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ratio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N2/N1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30F2ECC4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7271D6D8" w14:textId="012D15E3" w:rsidR="00246640" w:rsidRPr="00016BF3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01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144C0CCA" w14:textId="03A6CD2E" w:rsidR="00246640" w:rsidRPr="00D32582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D32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44935FA6" w14:textId="16528B03" w:rsidR="00246640" w:rsidRPr="00246640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246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46640" w:rsidRPr="00B00816" w14:paraId="370A05AC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6E829DE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Output: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39AE118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Noncentrality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parameter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δ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47BA3F71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4F20B734" w14:textId="39AD4F47" w:rsidR="00246640" w:rsidRPr="00016BF3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01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99.460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352127F9" w14:textId="311A074C" w:rsidR="00246640" w:rsidRPr="00D32582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D32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99.460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54074C61" w14:textId="77ABB18D" w:rsidR="00246640" w:rsidRPr="00246640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246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99.460</w:t>
            </w:r>
          </w:p>
        </w:tc>
      </w:tr>
      <w:tr w:rsidR="00246640" w:rsidRPr="00B00816" w14:paraId="7EDCB75A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688688F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0A1FFDF5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Critical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t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085E68D7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28E8A280" w14:textId="48C717E8" w:rsidR="00246640" w:rsidRPr="00016BF3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01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28.956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7FAECA49" w14:textId="4E96C12E" w:rsidR="00246640" w:rsidRPr="00D32582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D32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28.956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6F933ECA" w14:textId="10C768A9" w:rsidR="00246640" w:rsidRPr="00246640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246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28.956</w:t>
            </w:r>
          </w:p>
        </w:tc>
      </w:tr>
      <w:tr w:rsidR="00246640" w:rsidRPr="00B00816" w14:paraId="58BFF41B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7472EE27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827551C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Df</w:t>
            </w:r>
            <w:proofErr w:type="spellEnd"/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17F9189F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4A325292" w14:textId="18ECFEAB" w:rsidR="00246640" w:rsidRPr="00016BF3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01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7967778" w14:textId="087DE1FF" w:rsidR="00246640" w:rsidRPr="00D32582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D32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3271F490" w14:textId="4D06C761" w:rsidR="00246640" w:rsidRPr="00246640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246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246640" w:rsidRPr="00B00816" w14:paraId="2640B550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570487B3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63D6BA56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ampl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iz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group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1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3FB76D0E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7ADF7691" w14:textId="56F2A25D" w:rsidR="00246640" w:rsidRPr="00016BF3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01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69D499A0" w14:textId="6053B6C5" w:rsidR="00246640" w:rsidRPr="00D32582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D32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1C168032" w14:textId="181B9F9E" w:rsidR="00246640" w:rsidRPr="00246640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246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246640" w:rsidRPr="00B00816" w14:paraId="6B5CC54B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1B788BEA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7A9C5F47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ampl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iz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group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2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5C002DBD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0DE78ABF" w14:textId="354BA520" w:rsidR="00246640" w:rsidRPr="00016BF3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01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06C2881F" w14:textId="06979A2F" w:rsidR="00246640" w:rsidRPr="00D32582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D32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6FECD2B8" w14:textId="76C73FE5" w:rsidR="00246640" w:rsidRPr="00246640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246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246640" w:rsidRPr="00B00816" w14:paraId="0EEBA5FC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6109B02D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BB897C5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Total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ample</w:t>
            </w:r>
            <w:proofErr w:type="spellEnd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size</w:t>
            </w:r>
            <w:proofErr w:type="spellEnd"/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03A35037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2B48F3D2" w14:textId="320A8036" w:rsidR="00246640" w:rsidRPr="00016BF3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01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28BE8EB7" w14:textId="01029ECC" w:rsidR="00246640" w:rsidRPr="00D32582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D32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3175CAA3" w14:textId="54EB29AE" w:rsidR="00246640" w:rsidRPr="00246640" w:rsidRDefault="00246640" w:rsidP="001F3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246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246640" w:rsidRPr="00B00816" w14:paraId="04899ABC" w14:textId="77777777" w:rsidTr="001F3198">
        <w:trPr>
          <w:trHeight w:val="306"/>
          <w:jc w:val="center"/>
        </w:trPr>
        <w:tc>
          <w:tcPr>
            <w:tcW w:w="1791" w:type="dxa"/>
            <w:shd w:val="clear" w:color="auto" w:fill="auto"/>
            <w:noWrap/>
            <w:vAlign w:val="bottom"/>
            <w:hideMark/>
          </w:tcPr>
          <w:p w14:paraId="014B7510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 xml:space="preserve">Actual </w:t>
            </w:r>
            <w:proofErr w:type="spellStart"/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power</w:t>
            </w:r>
            <w:proofErr w:type="spellEnd"/>
          </w:p>
        </w:tc>
        <w:tc>
          <w:tcPr>
            <w:tcW w:w="5160" w:type="dxa"/>
            <w:shd w:val="clear" w:color="auto" w:fill="auto"/>
            <w:noWrap/>
            <w:vAlign w:val="bottom"/>
            <w:hideMark/>
          </w:tcPr>
          <w:p w14:paraId="46D6A959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=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14:paraId="342BA090" w14:textId="77777777" w:rsidR="00246640" w:rsidRPr="00B00816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B0081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  <w:t> </w:t>
            </w:r>
          </w:p>
        </w:tc>
        <w:tc>
          <w:tcPr>
            <w:tcW w:w="1419" w:type="dxa"/>
            <w:shd w:val="clear" w:color="auto" w:fill="auto"/>
            <w:noWrap/>
            <w:vAlign w:val="bottom"/>
          </w:tcPr>
          <w:p w14:paraId="08BB8277" w14:textId="41486B7D" w:rsidR="00246640" w:rsidRPr="00016BF3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016B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1C88D404" w14:textId="125077B3" w:rsidR="00246640" w:rsidRPr="00D32582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D325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97" w:type="dxa"/>
            <w:shd w:val="clear" w:color="auto" w:fill="auto"/>
            <w:vAlign w:val="bottom"/>
          </w:tcPr>
          <w:p w14:paraId="483A6D8D" w14:textId="340CC6F9" w:rsidR="00246640" w:rsidRPr="00246640" w:rsidRDefault="00246640" w:rsidP="001F3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ro-RO"/>
                <w14:ligatures w14:val="none"/>
              </w:rPr>
            </w:pPr>
            <w:r w:rsidRPr="002466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</w:tbl>
    <w:p w14:paraId="3C8AB9AC" w14:textId="77777777" w:rsidR="000C368F" w:rsidRDefault="000C368F" w:rsidP="001F3198">
      <w:pPr>
        <w:rPr>
          <w:sz w:val="20"/>
          <w:szCs w:val="20"/>
        </w:rPr>
      </w:pPr>
    </w:p>
    <w:sectPr w:rsidR="000C368F" w:rsidSect="00894AE0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CE9"/>
    <w:rsid w:val="00012432"/>
    <w:rsid w:val="00016BF3"/>
    <w:rsid w:val="000B00B0"/>
    <w:rsid w:val="000C368F"/>
    <w:rsid w:val="00107FAC"/>
    <w:rsid w:val="00115084"/>
    <w:rsid w:val="0012343A"/>
    <w:rsid w:val="00125225"/>
    <w:rsid w:val="001315F6"/>
    <w:rsid w:val="0015092B"/>
    <w:rsid w:val="001B1A50"/>
    <w:rsid w:val="001F3198"/>
    <w:rsid w:val="001F441E"/>
    <w:rsid w:val="002023A5"/>
    <w:rsid w:val="0021181F"/>
    <w:rsid w:val="00243826"/>
    <w:rsid w:val="00246640"/>
    <w:rsid w:val="002542E8"/>
    <w:rsid w:val="00262847"/>
    <w:rsid w:val="0028787C"/>
    <w:rsid w:val="002F1D7C"/>
    <w:rsid w:val="00301B08"/>
    <w:rsid w:val="003027CF"/>
    <w:rsid w:val="0033582E"/>
    <w:rsid w:val="00343625"/>
    <w:rsid w:val="003A7040"/>
    <w:rsid w:val="004D1488"/>
    <w:rsid w:val="004E2929"/>
    <w:rsid w:val="00536441"/>
    <w:rsid w:val="00570F9F"/>
    <w:rsid w:val="005A2000"/>
    <w:rsid w:val="005B0A13"/>
    <w:rsid w:val="005D3CB8"/>
    <w:rsid w:val="005E40C9"/>
    <w:rsid w:val="00642892"/>
    <w:rsid w:val="006877B8"/>
    <w:rsid w:val="006B5D19"/>
    <w:rsid w:val="006B65E5"/>
    <w:rsid w:val="006D3887"/>
    <w:rsid w:val="00787FCA"/>
    <w:rsid w:val="007C76CE"/>
    <w:rsid w:val="007D5F6B"/>
    <w:rsid w:val="008005A5"/>
    <w:rsid w:val="00894AE0"/>
    <w:rsid w:val="008B364D"/>
    <w:rsid w:val="008E7F7E"/>
    <w:rsid w:val="00914014"/>
    <w:rsid w:val="0092417A"/>
    <w:rsid w:val="00944E38"/>
    <w:rsid w:val="00946846"/>
    <w:rsid w:val="00987212"/>
    <w:rsid w:val="009B5F81"/>
    <w:rsid w:val="009D2514"/>
    <w:rsid w:val="009E3027"/>
    <w:rsid w:val="009F5E4E"/>
    <w:rsid w:val="00A803A3"/>
    <w:rsid w:val="00AB45AA"/>
    <w:rsid w:val="00AD3A04"/>
    <w:rsid w:val="00B00816"/>
    <w:rsid w:val="00B07E41"/>
    <w:rsid w:val="00B15E35"/>
    <w:rsid w:val="00B61F08"/>
    <w:rsid w:val="00B6571C"/>
    <w:rsid w:val="00B92CE9"/>
    <w:rsid w:val="00BA129C"/>
    <w:rsid w:val="00BC7609"/>
    <w:rsid w:val="00C23097"/>
    <w:rsid w:val="00C334FF"/>
    <w:rsid w:val="00C61FA9"/>
    <w:rsid w:val="00C979EC"/>
    <w:rsid w:val="00CB395F"/>
    <w:rsid w:val="00CD6AC2"/>
    <w:rsid w:val="00D32582"/>
    <w:rsid w:val="00D47FE9"/>
    <w:rsid w:val="00D67388"/>
    <w:rsid w:val="00D81059"/>
    <w:rsid w:val="00D904C7"/>
    <w:rsid w:val="00DB466D"/>
    <w:rsid w:val="00E11AC7"/>
    <w:rsid w:val="00E40826"/>
    <w:rsid w:val="00E4324D"/>
    <w:rsid w:val="00E65CD7"/>
    <w:rsid w:val="00E66E1F"/>
    <w:rsid w:val="00E72971"/>
    <w:rsid w:val="00EA13EA"/>
    <w:rsid w:val="00EC0E47"/>
    <w:rsid w:val="00EE5132"/>
    <w:rsid w:val="00EF4BED"/>
    <w:rsid w:val="00EF5914"/>
    <w:rsid w:val="00F11B1E"/>
    <w:rsid w:val="00F45B50"/>
    <w:rsid w:val="00F8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BCF5B"/>
  <w15:chartTrackingRefBased/>
  <w15:docId w15:val="{E8D0D804-0D7B-43D1-898D-68676C219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o-R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91</Words>
  <Characters>4513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is Kevyn Ștefan Boboc</dc:creator>
  <cp:keywords/>
  <dc:description/>
  <cp:lastModifiedBy>Ianis Kevyn Ștefan Boboc</cp:lastModifiedBy>
  <cp:revision>3</cp:revision>
  <dcterms:created xsi:type="dcterms:W3CDTF">2024-04-04T07:01:00Z</dcterms:created>
  <dcterms:modified xsi:type="dcterms:W3CDTF">2024-04-04T08:20:00Z</dcterms:modified>
</cp:coreProperties>
</file>